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2CB2A" w14:textId="6A592354" w:rsidR="008B055E" w:rsidRDefault="00846324" w:rsidP="005A5280">
      <w:pPr>
        <w:jc w:val="both"/>
        <w:rPr>
          <w:rFonts w:ascii="Times New Roman" w:hAnsi="Times New Roman" w:cs="Times New Roman"/>
        </w:rPr>
      </w:pPr>
      <w:r>
        <w:rPr>
          <w:rFonts w:ascii="Times New Roman" w:hAnsi="Times New Roman" w:cs="Times New Roman"/>
        </w:rPr>
        <w:t xml:space="preserve">Supplementary Figures </w:t>
      </w:r>
    </w:p>
    <w:p w14:paraId="3EF949DB" w14:textId="33A96244" w:rsidR="008B055E" w:rsidRDefault="008B055E" w:rsidP="005A5280">
      <w:pPr>
        <w:jc w:val="both"/>
        <w:rPr>
          <w:rFonts w:ascii="Times New Roman" w:hAnsi="Times New Roman" w:cs="Times New Roman"/>
        </w:rPr>
      </w:pPr>
      <w:r>
        <w:rPr>
          <w:rFonts w:ascii="Times New Roman" w:hAnsi="Times New Roman" w:cs="Times New Roman"/>
          <w:noProof/>
        </w:rPr>
        <w:drawing>
          <wp:inline distT="0" distB="0" distL="0" distR="0" wp14:anchorId="042B92DD" wp14:editId="29CDAFC5">
            <wp:extent cx="5731510" cy="3820160"/>
            <wp:effectExtent l="0" t="0" r="2540" b="8890"/>
            <wp:docPr id="12757858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785817" name="Picture 1275785817"/>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820160"/>
                    </a:xfrm>
                    <a:prstGeom prst="rect">
                      <a:avLst/>
                    </a:prstGeom>
                  </pic:spPr>
                </pic:pic>
              </a:graphicData>
            </a:graphic>
          </wp:inline>
        </w:drawing>
      </w:r>
    </w:p>
    <w:p w14:paraId="54388F6E" w14:textId="2EC04D7D" w:rsidR="006E2935" w:rsidRPr="0063420D" w:rsidRDefault="006E2935" w:rsidP="005A5280">
      <w:pPr>
        <w:jc w:val="both"/>
        <w:rPr>
          <w:rFonts w:ascii="Times New Roman" w:hAnsi="Times New Roman" w:cs="Times New Roman"/>
          <w:sz w:val="20"/>
          <w:szCs w:val="20"/>
        </w:rPr>
      </w:pPr>
      <w:bookmarkStart w:id="0" w:name="_Hlk208964774"/>
      <w:r w:rsidRPr="0063420D">
        <w:rPr>
          <w:rFonts w:ascii="Times New Roman" w:hAnsi="Times New Roman" w:cs="Times New Roman"/>
          <w:sz w:val="20"/>
          <w:szCs w:val="20"/>
        </w:rPr>
        <w:t>Fig</w:t>
      </w:r>
      <w:r w:rsidR="0063420D" w:rsidRPr="0063420D">
        <w:rPr>
          <w:rFonts w:ascii="Times New Roman" w:hAnsi="Times New Roman" w:cs="Times New Roman"/>
          <w:sz w:val="20"/>
          <w:szCs w:val="20"/>
        </w:rPr>
        <w:t>. S</w:t>
      </w:r>
      <w:r w:rsidRPr="0063420D">
        <w:rPr>
          <w:rFonts w:ascii="Times New Roman" w:hAnsi="Times New Roman" w:cs="Times New Roman"/>
          <w:sz w:val="20"/>
          <w:szCs w:val="20"/>
        </w:rPr>
        <w:t>1</w:t>
      </w:r>
      <w:r w:rsidR="00681629">
        <w:rPr>
          <w:rFonts w:ascii="Times New Roman" w:hAnsi="Times New Roman" w:cs="Times New Roman"/>
          <w:sz w:val="20"/>
          <w:szCs w:val="20"/>
        </w:rPr>
        <w:t xml:space="preserve">. </w:t>
      </w:r>
      <w:r w:rsidR="006B6645" w:rsidRPr="0063420D">
        <w:rPr>
          <w:rFonts w:ascii="Times New Roman" w:hAnsi="Times New Roman" w:cs="Times New Roman"/>
          <w:kern w:val="0"/>
          <w:sz w:val="20"/>
          <w:szCs w:val="20"/>
          <w14:ligatures w14:val="none"/>
        </w:rPr>
        <w:t xml:space="preserve">Molecular screen of 6 Sri Lankan accessions (Heendikwee1, Heendikwee2, Heendikwee3, </w:t>
      </w:r>
      <w:proofErr w:type="spellStart"/>
      <w:r w:rsidR="006B6645" w:rsidRPr="0063420D">
        <w:rPr>
          <w:rFonts w:ascii="Times New Roman" w:hAnsi="Times New Roman" w:cs="Times New Roman"/>
          <w:kern w:val="0"/>
          <w:sz w:val="20"/>
          <w:szCs w:val="20"/>
          <w14:ligatures w14:val="none"/>
        </w:rPr>
        <w:t>Moddai</w:t>
      </w:r>
      <w:proofErr w:type="spellEnd"/>
      <w:r w:rsidR="006B6645" w:rsidRPr="0063420D">
        <w:rPr>
          <w:rFonts w:ascii="Times New Roman" w:hAnsi="Times New Roman" w:cs="Times New Roman"/>
          <w:kern w:val="0"/>
          <w:sz w:val="20"/>
          <w:szCs w:val="20"/>
          <w14:ligatures w14:val="none"/>
        </w:rPr>
        <w:t xml:space="preserve"> Karuppan and Podiwee1 and Podiwee2) using a 7 bp deletion marker at vg1126954336 in LOC_Os11g44580.</w:t>
      </w:r>
      <w:bookmarkEnd w:id="0"/>
      <w:r w:rsidR="006B6645" w:rsidRPr="0063420D">
        <w:rPr>
          <w:rFonts w:ascii="Times New Roman" w:hAnsi="Times New Roman" w:cs="Times New Roman"/>
          <w:kern w:val="0"/>
          <w:sz w:val="20"/>
          <w:szCs w:val="20"/>
          <w14:ligatures w14:val="none"/>
        </w:rPr>
        <w:t xml:space="preserve"> LD 24 was used as the resistant check while Azucena (AZ) and </w:t>
      </w:r>
      <w:proofErr w:type="spellStart"/>
      <w:r w:rsidR="006B6645" w:rsidRPr="0063420D">
        <w:rPr>
          <w:rFonts w:ascii="Times New Roman" w:hAnsi="Times New Roman" w:cs="Times New Roman"/>
          <w:kern w:val="0"/>
          <w:sz w:val="20"/>
          <w:szCs w:val="20"/>
          <w14:ligatures w14:val="none"/>
        </w:rPr>
        <w:t>Nipponbare</w:t>
      </w:r>
      <w:proofErr w:type="spellEnd"/>
      <w:r w:rsidR="006B6645" w:rsidRPr="0063420D">
        <w:rPr>
          <w:rFonts w:ascii="Times New Roman" w:hAnsi="Times New Roman" w:cs="Times New Roman"/>
          <w:kern w:val="0"/>
          <w:sz w:val="20"/>
          <w:szCs w:val="20"/>
          <w14:ligatures w14:val="none"/>
        </w:rPr>
        <w:t xml:space="preserve"> (NP) was used as the susceptible checks.</w:t>
      </w:r>
    </w:p>
    <w:p w14:paraId="6FA9FBF4" w14:textId="0C3E7C70" w:rsidR="001E24C4" w:rsidRPr="0063420D" w:rsidRDefault="001E24C4" w:rsidP="005A5280">
      <w:pPr>
        <w:jc w:val="both"/>
        <w:rPr>
          <w:rFonts w:ascii="Times New Roman" w:hAnsi="Times New Roman" w:cs="Times New Roman"/>
          <w:sz w:val="20"/>
          <w:szCs w:val="20"/>
        </w:rPr>
      </w:pPr>
      <w:r w:rsidRPr="0063420D">
        <w:rPr>
          <w:rFonts w:ascii="Times New Roman" w:hAnsi="Times New Roman" w:cs="Times New Roman"/>
          <w:sz w:val="20"/>
          <w:szCs w:val="20"/>
        </w:rPr>
        <w:t>Lane 1 – 100bp ladder</w:t>
      </w:r>
    </w:p>
    <w:p w14:paraId="74FE1346" w14:textId="30BFF6B9" w:rsidR="00F269C1" w:rsidRPr="0063420D" w:rsidRDefault="00F269C1" w:rsidP="005A5280">
      <w:pPr>
        <w:jc w:val="both"/>
        <w:rPr>
          <w:rFonts w:ascii="Times New Roman" w:hAnsi="Times New Roman" w:cs="Times New Roman"/>
          <w:sz w:val="20"/>
          <w:szCs w:val="20"/>
        </w:rPr>
      </w:pPr>
      <w:r w:rsidRPr="0063420D">
        <w:rPr>
          <w:rFonts w:ascii="Times New Roman" w:hAnsi="Times New Roman" w:cs="Times New Roman"/>
          <w:sz w:val="20"/>
          <w:szCs w:val="20"/>
        </w:rPr>
        <w:t xml:space="preserve">Lane 2 – LD 24 </w:t>
      </w:r>
    </w:p>
    <w:p w14:paraId="6AD35F70" w14:textId="041D1744" w:rsidR="00A5484E" w:rsidRPr="0063420D" w:rsidRDefault="001E24C4" w:rsidP="005A5280">
      <w:pPr>
        <w:jc w:val="both"/>
        <w:rPr>
          <w:rFonts w:ascii="Times New Roman" w:hAnsi="Times New Roman" w:cs="Times New Roman"/>
          <w:sz w:val="20"/>
          <w:szCs w:val="20"/>
        </w:rPr>
      </w:pPr>
      <w:r w:rsidRPr="0063420D">
        <w:rPr>
          <w:rFonts w:ascii="Times New Roman" w:hAnsi="Times New Roman" w:cs="Times New Roman"/>
          <w:sz w:val="20"/>
          <w:szCs w:val="20"/>
        </w:rPr>
        <w:t xml:space="preserve">Lane </w:t>
      </w:r>
      <w:r w:rsidR="00F269C1" w:rsidRPr="0063420D">
        <w:rPr>
          <w:rFonts w:ascii="Times New Roman" w:hAnsi="Times New Roman" w:cs="Times New Roman"/>
          <w:sz w:val="20"/>
          <w:szCs w:val="20"/>
        </w:rPr>
        <w:t>3</w:t>
      </w:r>
      <w:r w:rsidRPr="0063420D">
        <w:rPr>
          <w:rFonts w:ascii="Times New Roman" w:hAnsi="Times New Roman" w:cs="Times New Roman"/>
          <w:sz w:val="20"/>
          <w:szCs w:val="20"/>
        </w:rPr>
        <w:t xml:space="preserve"> –</w:t>
      </w:r>
      <w:r w:rsidR="00A5484E" w:rsidRPr="0063420D">
        <w:rPr>
          <w:rFonts w:ascii="Times New Roman" w:hAnsi="Times New Roman" w:cs="Times New Roman"/>
          <w:sz w:val="20"/>
          <w:szCs w:val="20"/>
        </w:rPr>
        <w:t xml:space="preserve"> </w:t>
      </w:r>
      <w:bookmarkStart w:id="1" w:name="_Hlk208829243"/>
      <w:r w:rsidR="00843284" w:rsidRPr="0063420D">
        <w:rPr>
          <w:rFonts w:ascii="Times New Roman" w:hAnsi="Times New Roman" w:cs="Times New Roman"/>
          <w:sz w:val="20"/>
          <w:szCs w:val="20"/>
        </w:rPr>
        <w:t>Heendikwee1</w:t>
      </w:r>
      <w:bookmarkEnd w:id="1"/>
    </w:p>
    <w:p w14:paraId="007E4B69" w14:textId="347C2B7D" w:rsidR="001E24C4" w:rsidRPr="0063420D" w:rsidRDefault="00A5484E" w:rsidP="005A5280">
      <w:pPr>
        <w:jc w:val="both"/>
        <w:rPr>
          <w:rFonts w:ascii="Times New Roman" w:hAnsi="Times New Roman" w:cs="Times New Roman"/>
          <w:sz w:val="20"/>
          <w:szCs w:val="20"/>
        </w:rPr>
      </w:pPr>
      <w:r w:rsidRPr="0063420D">
        <w:rPr>
          <w:rFonts w:ascii="Times New Roman" w:hAnsi="Times New Roman" w:cs="Times New Roman"/>
          <w:sz w:val="20"/>
          <w:szCs w:val="20"/>
        </w:rPr>
        <w:t xml:space="preserve">Lane </w:t>
      </w:r>
      <w:r w:rsidR="00F269C1" w:rsidRPr="0063420D">
        <w:rPr>
          <w:rFonts w:ascii="Times New Roman" w:hAnsi="Times New Roman" w:cs="Times New Roman"/>
          <w:sz w:val="20"/>
          <w:szCs w:val="20"/>
        </w:rPr>
        <w:t>4</w:t>
      </w:r>
      <w:r w:rsidRPr="0063420D">
        <w:rPr>
          <w:rFonts w:ascii="Times New Roman" w:hAnsi="Times New Roman" w:cs="Times New Roman"/>
          <w:sz w:val="20"/>
          <w:szCs w:val="20"/>
        </w:rPr>
        <w:t xml:space="preserve"> - </w:t>
      </w:r>
      <w:r w:rsidR="001E24C4" w:rsidRPr="0063420D">
        <w:rPr>
          <w:rFonts w:ascii="Times New Roman" w:hAnsi="Times New Roman" w:cs="Times New Roman"/>
          <w:sz w:val="20"/>
          <w:szCs w:val="20"/>
        </w:rPr>
        <w:t xml:space="preserve"> </w:t>
      </w:r>
      <w:bookmarkStart w:id="2" w:name="_Hlk208829802"/>
      <w:r w:rsidR="006E2935" w:rsidRPr="0063420D">
        <w:rPr>
          <w:rFonts w:ascii="Times New Roman" w:hAnsi="Times New Roman" w:cs="Times New Roman"/>
          <w:sz w:val="20"/>
          <w:szCs w:val="20"/>
        </w:rPr>
        <w:t>Podiwee1</w:t>
      </w:r>
      <w:bookmarkEnd w:id="2"/>
    </w:p>
    <w:p w14:paraId="6D7EBE90" w14:textId="71964417" w:rsidR="001E24C4" w:rsidRPr="0063420D" w:rsidRDefault="001E24C4" w:rsidP="005A5280">
      <w:pPr>
        <w:jc w:val="both"/>
        <w:rPr>
          <w:rFonts w:ascii="Times New Roman" w:hAnsi="Times New Roman" w:cs="Times New Roman"/>
          <w:sz w:val="20"/>
          <w:szCs w:val="20"/>
        </w:rPr>
      </w:pPr>
      <w:r w:rsidRPr="0063420D">
        <w:rPr>
          <w:rFonts w:ascii="Times New Roman" w:hAnsi="Times New Roman" w:cs="Times New Roman"/>
          <w:sz w:val="20"/>
          <w:szCs w:val="20"/>
        </w:rPr>
        <w:t xml:space="preserve">Lane </w:t>
      </w:r>
      <w:r w:rsidR="00F269C1" w:rsidRPr="0063420D">
        <w:rPr>
          <w:rFonts w:ascii="Times New Roman" w:hAnsi="Times New Roman" w:cs="Times New Roman"/>
          <w:sz w:val="20"/>
          <w:szCs w:val="20"/>
        </w:rPr>
        <w:t>5</w:t>
      </w:r>
      <w:r w:rsidRPr="0063420D">
        <w:rPr>
          <w:rFonts w:ascii="Times New Roman" w:hAnsi="Times New Roman" w:cs="Times New Roman"/>
          <w:sz w:val="20"/>
          <w:szCs w:val="20"/>
        </w:rPr>
        <w:t xml:space="preserve"> – </w:t>
      </w:r>
      <w:bookmarkStart w:id="3" w:name="_Hlk208829859"/>
      <w:r w:rsidR="009E4E2E" w:rsidRPr="0063420D">
        <w:rPr>
          <w:rFonts w:ascii="Times New Roman" w:hAnsi="Times New Roman" w:cs="Times New Roman"/>
          <w:sz w:val="20"/>
          <w:szCs w:val="20"/>
        </w:rPr>
        <w:t>Heendikwee2</w:t>
      </w:r>
    </w:p>
    <w:bookmarkEnd w:id="3"/>
    <w:p w14:paraId="19970B89" w14:textId="3D2882D5" w:rsidR="001E24C4" w:rsidRPr="0063420D" w:rsidRDefault="001E24C4" w:rsidP="005A5280">
      <w:pPr>
        <w:jc w:val="both"/>
        <w:rPr>
          <w:rFonts w:ascii="Times New Roman" w:hAnsi="Times New Roman" w:cs="Times New Roman"/>
          <w:sz w:val="20"/>
          <w:szCs w:val="20"/>
        </w:rPr>
      </w:pPr>
      <w:r w:rsidRPr="0063420D">
        <w:rPr>
          <w:rFonts w:ascii="Times New Roman" w:hAnsi="Times New Roman" w:cs="Times New Roman"/>
          <w:sz w:val="20"/>
          <w:szCs w:val="20"/>
        </w:rPr>
        <w:t xml:space="preserve">Lane </w:t>
      </w:r>
      <w:r w:rsidR="00F269C1" w:rsidRPr="0063420D">
        <w:rPr>
          <w:rFonts w:ascii="Times New Roman" w:hAnsi="Times New Roman" w:cs="Times New Roman"/>
          <w:sz w:val="20"/>
          <w:szCs w:val="20"/>
        </w:rPr>
        <w:t>6</w:t>
      </w:r>
      <w:r w:rsidRPr="0063420D">
        <w:rPr>
          <w:rFonts w:ascii="Times New Roman" w:hAnsi="Times New Roman" w:cs="Times New Roman"/>
          <w:sz w:val="20"/>
          <w:szCs w:val="20"/>
        </w:rPr>
        <w:t xml:space="preserve"> – </w:t>
      </w:r>
      <w:bookmarkStart w:id="4" w:name="_Hlk208829887"/>
      <w:proofErr w:type="spellStart"/>
      <w:r w:rsidR="009E4E2E" w:rsidRPr="0063420D">
        <w:rPr>
          <w:rFonts w:ascii="Times New Roman" w:hAnsi="Times New Roman" w:cs="Times New Roman"/>
          <w:sz w:val="20"/>
          <w:szCs w:val="20"/>
        </w:rPr>
        <w:t>Moddai</w:t>
      </w:r>
      <w:proofErr w:type="spellEnd"/>
      <w:r w:rsidR="009E4E2E" w:rsidRPr="0063420D">
        <w:rPr>
          <w:rFonts w:ascii="Times New Roman" w:hAnsi="Times New Roman" w:cs="Times New Roman"/>
          <w:sz w:val="20"/>
          <w:szCs w:val="20"/>
        </w:rPr>
        <w:t xml:space="preserve"> Ka</w:t>
      </w:r>
      <w:r w:rsidR="00C35E11" w:rsidRPr="0063420D">
        <w:rPr>
          <w:rFonts w:ascii="Times New Roman" w:hAnsi="Times New Roman" w:cs="Times New Roman"/>
          <w:sz w:val="20"/>
          <w:szCs w:val="20"/>
        </w:rPr>
        <w:t>ruppan</w:t>
      </w:r>
      <w:bookmarkEnd w:id="4"/>
    </w:p>
    <w:p w14:paraId="44DA8D7E" w14:textId="0B366F52" w:rsidR="001E24C4" w:rsidRPr="0063420D" w:rsidRDefault="001E24C4" w:rsidP="005A5280">
      <w:pPr>
        <w:jc w:val="both"/>
        <w:rPr>
          <w:rFonts w:ascii="Times New Roman" w:hAnsi="Times New Roman" w:cs="Times New Roman"/>
          <w:sz w:val="20"/>
          <w:szCs w:val="20"/>
        </w:rPr>
      </w:pPr>
      <w:r w:rsidRPr="0063420D">
        <w:rPr>
          <w:rFonts w:ascii="Times New Roman" w:hAnsi="Times New Roman" w:cs="Times New Roman"/>
          <w:sz w:val="20"/>
          <w:szCs w:val="20"/>
        </w:rPr>
        <w:t xml:space="preserve">Lane </w:t>
      </w:r>
      <w:r w:rsidR="00F269C1" w:rsidRPr="0063420D">
        <w:rPr>
          <w:rFonts w:ascii="Times New Roman" w:hAnsi="Times New Roman" w:cs="Times New Roman"/>
          <w:sz w:val="20"/>
          <w:szCs w:val="20"/>
        </w:rPr>
        <w:t>7</w:t>
      </w:r>
      <w:r w:rsidRPr="0063420D">
        <w:rPr>
          <w:rFonts w:ascii="Times New Roman" w:hAnsi="Times New Roman" w:cs="Times New Roman"/>
          <w:sz w:val="20"/>
          <w:szCs w:val="20"/>
        </w:rPr>
        <w:t xml:space="preserve"> – </w:t>
      </w:r>
      <w:bookmarkStart w:id="5" w:name="_Hlk208829953"/>
      <w:r w:rsidR="00C35E11" w:rsidRPr="0063420D">
        <w:rPr>
          <w:rFonts w:ascii="Times New Roman" w:hAnsi="Times New Roman" w:cs="Times New Roman"/>
          <w:sz w:val="20"/>
          <w:szCs w:val="20"/>
        </w:rPr>
        <w:t>Heendikwee3</w:t>
      </w:r>
      <w:bookmarkEnd w:id="5"/>
    </w:p>
    <w:p w14:paraId="05B536EF" w14:textId="770476E6" w:rsidR="001E24C4" w:rsidRPr="0063420D" w:rsidRDefault="00760650" w:rsidP="005A5280">
      <w:pPr>
        <w:jc w:val="both"/>
        <w:rPr>
          <w:rFonts w:ascii="Times New Roman" w:hAnsi="Times New Roman" w:cs="Times New Roman"/>
          <w:sz w:val="20"/>
          <w:szCs w:val="20"/>
        </w:rPr>
      </w:pPr>
      <w:r w:rsidRPr="0063420D">
        <w:rPr>
          <w:rFonts w:ascii="Times New Roman" w:hAnsi="Times New Roman" w:cs="Times New Roman"/>
          <w:sz w:val="20"/>
          <w:szCs w:val="20"/>
        </w:rPr>
        <w:t xml:space="preserve">Lane </w:t>
      </w:r>
      <w:r w:rsidR="00F269C1" w:rsidRPr="0063420D">
        <w:rPr>
          <w:rFonts w:ascii="Times New Roman" w:hAnsi="Times New Roman" w:cs="Times New Roman"/>
          <w:sz w:val="20"/>
          <w:szCs w:val="20"/>
        </w:rPr>
        <w:t>8</w:t>
      </w:r>
      <w:r w:rsidRPr="0063420D">
        <w:rPr>
          <w:rFonts w:ascii="Times New Roman" w:hAnsi="Times New Roman" w:cs="Times New Roman"/>
          <w:sz w:val="20"/>
          <w:szCs w:val="20"/>
        </w:rPr>
        <w:t xml:space="preserve"> – </w:t>
      </w:r>
      <w:bookmarkStart w:id="6" w:name="_Hlk208829982"/>
      <w:r w:rsidR="00A722FB" w:rsidRPr="0063420D">
        <w:rPr>
          <w:rFonts w:ascii="Times New Roman" w:hAnsi="Times New Roman" w:cs="Times New Roman"/>
          <w:sz w:val="20"/>
          <w:szCs w:val="20"/>
        </w:rPr>
        <w:t>Podiwee2</w:t>
      </w:r>
      <w:bookmarkEnd w:id="6"/>
    </w:p>
    <w:p w14:paraId="54AEF406" w14:textId="08AEF838" w:rsidR="00760650" w:rsidRPr="0063420D" w:rsidRDefault="00760650" w:rsidP="005A5280">
      <w:pPr>
        <w:jc w:val="both"/>
        <w:rPr>
          <w:rFonts w:ascii="Times New Roman" w:hAnsi="Times New Roman" w:cs="Times New Roman"/>
          <w:sz w:val="20"/>
          <w:szCs w:val="20"/>
        </w:rPr>
      </w:pPr>
      <w:r w:rsidRPr="0063420D">
        <w:rPr>
          <w:rFonts w:ascii="Times New Roman" w:hAnsi="Times New Roman" w:cs="Times New Roman"/>
          <w:sz w:val="20"/>
          <w:szCs w:val="20"/>
        </w:rPr>
        <w:t xml:space="preserve">Lane </w:t>
      </w:r>
      <w:r w:rsidR="00F269C1" w:rsidRPr="0063420D">
        <w:rPr>
          <w:rFonts w:ascii="Times New Roman" w:hAnsi="Times New Roman" w:cs="Times New Roman"/>
          <w:sz w:val="20"/>
          <w:szCs w:val="20"/>
        </w:rPr>
        <w:t>9</w:t>
      </w:r>
      <w:r w:rsidRPr="0063420D">
        <w:rPr>
          <w:rFonts w:ascii="Times New Roman" w:hAnsi="Times New Roman" w:cs="Times New Roman"/>
          <w:sz w:val="20"/>
          <w:szCs w:val="20"/>
        </w:rPr>
        <w:t xml:space="preserve"> – </w:t>
      </w:r>
      <w:bookmarkStart w:id="7" w:name="_Hlk208830007"/>
      <w:r w:rsidR="00515615" w:rsidRPr="0063420D">
        <w:rPr>
          <w:rFonts w:ascii="Times New Roman" w:hAnsi="Times New Roman" w:cs="Times New Roman"/>
          <w:sz w:val="20"/>
          <w:szCs w:val="20"/>
        </w:rPr>
        <w:t xml:space="preserve">Azucena </w:t>
      </w:r>
      <w:bookmarkEnd w:id="7"/>
    </w:p>
    <w:p w14:paraId="07CF3A73" w14:textId="2333F077" w:rsidR="00760650" w:rsidRPr="0063420D" w:rsidRDefault="00760650" w:rsidP="005A5280">
      <w:pPr>
        <w:jc w:val="both"/>
        <w:rPr>
          <w:rFonts w:ascii="Times New Roman" w:hAnsi="Times New Roman" w:cs="Times New Roman"/>
          <w:sz w:val="20"/>
          <w:szCs w:val="20"/>
        </w:rPr>
      </w:pPr>
      <w:r w:rsidRPr="0063420D">
        <w:rPr>
          <w:rFonts w:ascii="Times New Roman" w:hAnsi="Times New Roman" w:cs="Times New Roman"/>
          <w:sz w:val="20"/>
          <w:szCs w:val="20"/>
        </w:rPr>
        <w:t xml:space="preserve">Lane </w:t>
      </w:r>
      <w:r w:rsidR="00F269C1" w:rsidRPr="0063420D">
        <w:rPr>
          <w:rFonts w:ascii="Times New Roman" w:hAnsi="Times New Roman" w:cs="Times New Roman"/>
          <w:sz w:val="20"/>
          <w:szCs w:val="20"/>
        </w:rPr>
        <w:t>10</w:t>
      </w:r>
      <w:r w:rsidRPr="0063420D">
        <w:rPr>
          <w:rFonts w:ascii="Times New Roman" w:hAnsi="Times New Roman" w:cs="Times New Roman"/>
          <w:sz w:val="20"/>
          <w:szCs w:val="20"/>
        </w:rPr>
        <w:t xml:space="preserve"> – </w:t>
      </w:r>
      <w:bookmarkStart w:id="8" w:name="_Hlk208830044"/>
      <w:proofErr w:type="spellStart"/>
      <w:r w:rsidR="00515615" w:rsidRPr="0063420D">
        <w:rPr>
          <w:rFonts w:ascii="Times New Roman" w:hAnsi="Times New Roman" w:cs="Times New Roman"/>
          <w:sz w:val="20"/>
          <w:szCs w:val="20"/>
        </w:rPr>
        <w:t>Nipponbare</w:t>
      </w:r>
      <w:bookmarkEnd w:id="8"/>
      <w:proofErr w:type="spellEnd"/>
      <w:r w:rsidR="00515615" w:rsidRPr="0063420D">
        <w:rPr>
          <w:rFonts w:ascii="Times New Roman" w:hAnsi="Times New Roman" w:cs="Times New Roman"/>
          <w:sz w:val="20"/>
          <w:szCs w:val="20"/>
        </w:rPr>
        <w:t xml:space="preserve"> </w:t>
      </w:r>
    </w:p>
    <w:p w14:paraId="392353CF" w14:textId="7A402206" w:rsidR="00760650" w:rsidRPr="0063420D" w:rsidRDefault="00760650" w:rsidP="005A5280">
      <w:pPr>
        <w:jc w:val="both"/>
        <w:rPr>
          <w:rFonts w:ascii="Times New Roman" w:hAnsi="Times New Roman" w:cs="Times New Roman"/>
          <w:sz w:val="20"/>
          <w:szCs w:val="20"/>
        </w:rPr>
      </w:pPr>
      <w:r w:rsidRPr="0063420D">
        <w:rPr>
          <w:rFonts w:ascii="Times New Roman" w:hAnsi="Times New Roman" w:cs="Times New Roman"/>
          <w:sz w:val="20"/>
          <w:szCs w:val="20"/>
        </w:rPr>
        <w:t>Lane 1</w:t>
      </w:r>
      <w:r w:rsidR="00F269C1" w:rsidRPr="0063420D">
        <w:rPr>
          <w:rFonts w:ascii="Times New Roman" w:hAnsi="Times New Roman" w:cs="Times New Roman"/>
          <w:sz w:val="20"/>
          <w:szCs w:val="20"/>
        </w:rPr>
        <w:t>1</w:t>
      </w:r>
      <w:r w:rsidRPr="0063420D">
        <w:rPr>
          <w:rFonts w:ascii="Times New Roman" w:hAnsi="Times New Roman" w:cs="Times New Roman"/>
          <w:sz w:val="20"/>
          <w:szCs w:val="20"/>
        </w:rPr>
        <w:t xml:space="preserve"> – </w:t>
      </w:r>
      <w:r w:rsidR="00515615" w:rsidRPr="0063420D">
        <w:rPr>
          <w:rFonts w:ascii="Times New Roman" w:hAnsi="Times New Roman" w:cs="Times New Roman"/>
          <w:sz w:val="20"/>
          <w:szCs w:val="20"/>
        </w:rPr>
        <w:t>(-) control</w:t>
      </w:r>
    </w:p>
    <w:p w14:paraId="641704EE" w14:textId="132441E5" w:rsidR="00DB3DAD" w:rsidRDefault="00760650" w:rsidP="005A5280">
      <w:pPr>
        <w:jc w:val="both"/>
        <w:rPr>
          <w:rFonts w:ascii="Times New Roman" w:hAnsi="Times New Roman" w:cs="Times New Roman"/>
        </w:rPr>
      </w:pPr>
      <w:r w:rsidRPr="0063420D">
        <w:rPr>
          <w:rFonts w:ascii="Times New Roman" w:hAnsi="Times New Roman" w:cs="Times New Roman"/>
          <w:sz w:val="20"/>
          <w:szCs w:val="20"/>
        </w:rPr>
        <w:t xml:space="preserve">Lane 12 </w:t>
      </w:r>
      <w:r w:rsidR="00546D97" w:rsidRPr="0063420D">
        <w:rPr>
          <w:rFonts w:ascii="Times New Roman" w:hAnsi="Times New Roman" w:cs="Times New Roman"/>
          <w:sz w:val="20"/>
          <w:szCs w:val="20"/>
        </w:rPr>
        <w:t>–</w:t>
      </w:r>
      <w:r w:rsidRPr="0063420D">
        <w:rPr>
          <w:rFonts w:ascii="Times New Roman" w:hAnsi="Times New Roman" w:cs="Times New Roman"/>
          <w:sz w:val="20"/>
          <w:szCs w:val="20"/>
        </w:rPr>
        <w:t xml:space="preserve"> </w:t>
      </w:r>
      <w:r w:rsidR="00546D97" w:rsidRPr="0063420D">
        <w:rPr>
          <w:rFonts w:ascii="Times New Roman" w:hAnsi="Times New Roman" w:cs="Times New Roman"/>
          <w:sz w:val="20"/>
          <w:szCs w:val="20"/>
        </w:rPr>
        <w:t>100 bp ladder</w:t>
      </w:r>
      <w:r w:rsidR="00546D97">
        <w:rPr>
          <w:rFonts w:ascii="Times New Roman" w:hAnsi="Times New Roman" w:cs="Times New Roman"/>
        </w:rPr>
        <w:t xml:space="preserve"> </w:t>
      </w:r>
    </w:p>
    <w:p w14:paraId="375220FA" w14:textId="77777777" w:rsidR="003D115C" w:rsidRDefault="003D115C" w:rsidP="005A5280">
      <w:pPr>
        <w:jc w:val="both"/>
        <w:rPr>
          <w:rFonts w:ascii="Times New Roman" w:hAnsi="Times New Roman" w:cs="Times New Roman"/>
        </w:rPr>
      </w:pPr>
    </w:p>
    <w:p w14:paraId="157D9C70" w14:textId="7B5E7112" w:rsidR="003D115C" w:rsidRPr="002E77C5" w:rsidRDefault="003D115C" w:rsidP="003D115C">
      <w:pPr>
        <w:spacing w:line="360" w:lineRule="auto"/>
        <w:jc w:val="both"/>
        <w:rPr>
          <w:rFonts w:ascii="Times New Roman" w:hAnsi="Times New Roman" w:cs="Times New Roman"/>
          <w:kern w:val="0"/>
          <w14:ligatures w14:val="none"/>
        </w:rPr>
      </w:pPr>
      <w:r>
        <w:rPr>
          <w:rFonts w:ascii="Times New Roman" w:hAnsi="Times New Roman" w:cs="Times New Roman"/>
        </w:rPr>
        <w:lastRenderedPageBreak/>
        <w:t xml:space="preserve">Note - </w:t>
      </w:r>
      <w:r w:rsidRPr="002E77C5">
        <w:rPr>
          <w:rFonts w:ascii="Times New Roman" w:hAnsi="Times New Roman" w:cs="Times New Roman"/>
          <w:kern w:val="0"/>
          <w14:ligatures w14:val="none"/>
        </w:rPr>
        <w:t xml:space="preserve">Accessions available at the University of Aberdeen </w:t>
      </w:r>
      <w:r w:rsidRPr="004010C6">
        <w:rPr>
          <w:rFonts w:ascii="Times New Roman" w:hAnsi="Times New Roman" w:cs="Times New Roman"/>
          <w:kern w:val="0"/>
          <w14:ligatures w14:val="none"/>
        </w:rPr>
        <w:t>included</w:t>
      </w:r>
      <w:r w:rsidRPr="002E77C5">
        <w:rPr>
          <w:rFonts w:ascii="Times New Roman" w:hAnsi="Times New Roman" w:cs="Times New Roman"/>
          <w:kern w:val="0"/>
          <w14:ligatures w14:val="none"/>
        </w:rPr>
        <w:t xml:space="preserve"> three distinct </w:t>
      </w:r>
      <w:proofErr w:type="spellStart"/>
      <w:r w:rsidRPr="002E77C5">
        <w:rPr>
          <w:rFonts w:ascii="Times New Roman" w:hAnsi="Times New Roman" w:cs="Times New Roman"/>
          <w:kern w:val="0"/>
          <w14:ligatures w14:val="none"/>
        </w:rPr>
        <w:t>Heendikwees</w:t>
      </w:r>
      <w:proofErr w:type="spellEnd"/>
      <w:r w:rsidRPr="002E77C5">
        <w:rPr>
          <w:rFonts w:ascii="Times New Roman" w:hAnsi="Times New Roman" w:cs="Times New Roman"/>
          <w:kern w:val="0"/>
          <w14:ligatures w14:val="none"/>
        </w:rPr>
        <w:t xml:space="preserve">, two </w:t>
      </w:r>
      <w:proofErr w:type="spellStart"/>
      <w:r w:rsidRPr="002E77C5">
        <w:rPr>
          <w:rFonts w:ascii="Times New Roman" w:hAnsi="Times New Roman" w:cs="Times New Roman"/>
          <w:kern w:val="0"/>
          <w14:ligatures w14:val="none"/>
        </w:rPr>
        <w:t>Podiwees</w:t>
      </w:r>
      <w:proofErr w:type="spellEnd"/>
      <w:r w:rsidRPr="002E77C5">
        <w:rPr>
          <w:rFonts w:ascii="Times New Roman" w:hAnsi="Times New Roman" w:cs="Times New Roman"/>
          <w:kern w:val="0"/>
          <w14:ligatures w14:val="none"/>
        </w:rPr>
        <w:t xml:space="preserve"> (Podiwee1 and Podiwee2), and one </w:t>
      </w:r>
      <w:proofErr w:type="spellStart"/>
      <w:r w:rsidRPr="002E77C5">
        <w:rPr>
          <w:rFonts w:ascii="Times New Roman" w:hAnsi="Times New Roman" w:cs="Times New Roman"/>
          <w:kern w:val="0"/>
          <w14:ligatures w14:val="none"/>
        </w:rPr>
        <w:t>Moddai</w:t>
      </w:r>
      <w:proofErr w:type="spellEnd"/>
      <w:r w:rsidRPr="002E77C5">
        <w:rPr>
          <w:rFonts w:ascii="Times New Roman" w:hAnsi="Times New Roman" w:cs="Times New Roman"/>
          <w:kern w:val="0"/>
          <w14:ligatures w14:val="none"/>
        </w:rPr>
        <w:t xml:space="preserve"> Karuppan</w:t>
      </w:r>
      <w:r>
        <w:rPr>
          <w:rFonts w:ascii="Times New Roman" w:hAnsi="Times New Roman" w:cs="Times New Roman"/>
          <w:kern w:val="0"/>
          <w14:ligatures w14:val="none"/>
        </w:rPr>
        <w:t xml:space="preserve">. </w:t>
      </w:r>
      <w:r w:rsidRPr="004010C6">
        <w:rPr>
          <w:rFonts w:ascii="Times New Roman" w:hAnsi="Times New Roman" w:cs="Times New Roman"/>
          <w:kern w:val="0"/>
          <w14:ligatures w14:val="none"/>
        </w:rPr>
        <w:t>Corresponding</w:t>
      </w:r>
      <w:r>
        <w:rPr>
          <w:rFonts w:ascii="Times New Roman" w:hAnsi="Times New Roman" w:cs="Times New Roman"/>
          <w:kern w:val="0"/>
          <w14:ligatures w14:val="none"/>
        </w:rPr>
        <w:t xml:space="preserve"> </w:t>
      </w:r>
      <w:r w:rsidRPr="002E77C5">
        <w:rPr>
          <w:rFonts w:ascii="Times New Roman" w:hAnsi="Times New Roman" w:cs="Times New Roman"/>
          <w:kern w:val="0"/>
          <w14:ligatures w14:val="none"/>
        </w:rPr>
        <w:t>IRGC numbers are provided in</w:t>
      </w:r>
      <w:r>
        <w:rPr>
          <w:rFonts w:ascii="Times New Roman" w:hAnsi="Times New Roman" w:cs="Times New Roman"/>
          <w:kern w:val="0"/>
          <w14:ligatures w14:val="none"/>
        </w:rPr>
        <w:t xml:space="preserve"> </w:t>
      </w:r>
      <w:r w:rsidRPr="002E77C5">
        <w:rPr>
          <w:rFonts w:ascii="Times New Roman" w:hAnsi="Times New Roman" w:cs="Times New Roman"/>
          <w:kern w:val="0"/>
          <w14:ligatures w14:val="none"/>
        </w:rPr>
        <w:t>Table S3 and accessions</w:t>
      </w:r>
      <w:r>
        <w:rPr>
          <w:rFonts w:ascii="Times New Roman" w:hAnsi="Times New Roman" w:cs="Times New Roman"/>
          <w:kern w:val="0"/>
          <w14:ligatures w14:val="none"/>
        </w:rPr>
        <w:t xml:space="preserve"> with </w:t>
      </w:r>
      <w:r w:rsidRPr="002E77C5">
        <w:rPr>
          <w:rFonts w:ascii="Times New Roman" w:hAnsi="Times New Roman" w:cs="Times New Roman"/>
          <w:kern w:val="0"/>
          <w14:ligatures w14:val="none"/>
        </w:rPr>
        <w:t xml:space="preserve">similar names were </w:t>
      </w:r>
      <w:r w:rsidRPr="00994814">
        <w:rPr>
          <w:rFonts w:ascii="Times New Roman" w:hAnsi="Times New Roman" w:cs="Times New Roman"/>
          <w:kern w:val="0"/>
          <w14:ligatures w14:val="none"/>
        </w:rPr>
        <w:t>distinguished using numerical identifiers</w:t>
      </w:r>
      <w:r w:rsidRPr="002E77C5">
        <w:rPr>
          <w:rFonts w:ascii="Times New Roman" w:hAnsi="Times New Roman" w:cs="Times New Roman"/>
          <w:kern w:val="0"/>
          <w14:ligatures w14:val="none"/>
        </w:rPr>
        <w:t xml:space="preserve"> (</w:t>
      </w:r>
      <w:r w:rsidRPr="00994814">
        <w:rPr>
          <w:rFonts w:ascii="Times New Roman" w:hAnsi="Times New Roman" w:cs="Times New Roman"/>
          <w:kern w:val="0"/>
          <w14:ligatures w14:val="none"/>
        </w:rPr>
        <w:t>e.g.,</w:t>
      </w:r>
      <w:r w:rsidRPr="002E77C5">
        <w:rPr>
          <w:rFonts w:ascii="Times New Roman" w:hAnsi="Times New Roman" w:cs="Times New Roman"/>
          <w:kern w:val="0"/>
          <w14:ligatures w14:val="none"/>
        </w:rPr>
        <w:t xml:space="preserve"> </w:t>
      </w:r>
      <w:proofErr w:type="spellStart"/>
      <w:r w:rsidRPr="002E77C5">
        <w:rPr>
          <w:rFonts w:ascii="Times New Roman" w:hAnsi="Times New Roman" w:cs="Times New Roman"/>
          <w:kern w:val="0"/>
          <w14:ligatures w14:val="none"/>
        </w:rPr>
        <w:t>Heendikwee</w:t>
      </w:r>
      <w:proofErr w:type="spellEnd"/>
      <w:r w:rsidRPr="002E77C5">
        <w:rPr>
          <w:rFonts w:ascii="Times New Roman" w:hAnsi="Times New Roman" w:cs="Times New Roman"/>
          <w:kern w:val="0"/>
          <w14:ligatures w14:val="none"/>
        </w:rPr>
        <w:t xml:space="preserve"> 1, 2 and 3) as </w:t>
      </w:r>
      <w:r w:rsidRPr="0060778C">
        <w:rPr>
          <w:rFonts w:ascii="Times New Roman" w:hAnsi="Times New Roman" w:cs="Times New Roman"/>
          <w:kern w:val="0"/>
          <w14:ligatures w14:val="none"/>
        </w:rPr>
        <w:t>described</w:t>
      </w:r>
      <w:r w:rsidRPr="002E77C5">
        <w:rPr>
          <w:rFonts w:ascii="Times New Roman" w:hAnsi="Times New Roman" w:cs="Times New Roman"/>
          <w:kern w:val="0"/>
          <w14:ligatures w14:val="none"/>
        </w:rPr>
        <w:t xml:space="preserve"> in </w:t>
      </w:r>
      <w:sdt>
        <w:sdtPr>
          <w:rPr>
            <w:rFonts w:ascii="Times New Roman" w:hAnsi="Times New Roman" w:cs="Times New Roman"/>
            <w:color w:val="000000"/>
            <w:kern w:val="0"/>
            <w14:ligatures w14:val="none"/>
          </w:rPr>
          <w:tag w:val="MENDELEY_CITATION_v3_eyJjaXRhdGlvbklEIjoiTUVOREVMRVlfQ0lUQVRJT05fOTBkNDllYmMtOWE0Yy00MzhlLTk5NjktZWVlYTRkMWZhZTdhIiwicHJvcGVydGllcyI6eyJub3RlSW5kZXgiOjB9LCJpc0VkaXRlZCI6ZmFsc2UsIm1hbnVhbE92ZXJyaWRlIjp7ImlzTWFudWFsbHlPdmVycmlkZGVuIjp0cnVlLCJjaXRlcHJvY1RleHQiOiIoMSkiLCJtYW51YWxPdmVycmlkZVRleHQiOiJNdW5hc2luZ2hlIGFuZCBQcmljZSwgMjAxNiJ9LCJjaXRhdGlvbkl0ZW1zIjpbeyJpZCI6ImViMTdhYmNlLWYwNDItM2NhMC05ZGViLTQ1OGYxYTRmODM3OCIsIml0ZW1EYXRhIjp7InR5cGUiOiJhcnRpY2xlLWpvdXJuYWwiLCJpZCI6ImViMTdhYmNlLWYwNDItM2NhMC05ZGViLTQ1OGYxYTRmODM3OCIsInRpdGxlIjoiR2VuZXRpYyBhbmQgcm9vdCBwaGVub3R5cGUgZGl2ZXJzaXR5IGluIFNyaSBMYW5rYW4gcmljZSBsYW5kcmFjZXMgbWF5IGJlIHJlbGF0ZWQgdG8gZHJvdWdodCByZXNpc3RhbmNlIiwiYXV0aG9yIjpbeyJmYW1pbHkiOiJNdW5hc2luZ2hlIiwiZ2l2ZW4iOiJNYXl1cmkiLCJwYXJzZS1uYW1lcyI6ZmFsc2UsImRyb3BwaW5nLXBhcnRpY2xlIjoiIiwibm9uLWRyb3BwaW5nLXBhcnRpY2xlIjoiIn0seyJmYW1pbHkiOiJQcmljZSIsImdpdmVuIjoiQWRhbSBILiIsInBhcnNlLW5hbWVzIjpmYWxzZSwiZHJvcHBpbmctcGFydGljbGUiOiIiLCJub24tZHJvcHBpbmctcGFydGljbGUiOiIifV0sImNvbnRhaW5lci10aXRsZSI6IlJpY2UgKE5ldyBZb3JrLCBOLlkuKSIsImNvbnRhaW5lci10aXRsZS1zaG9ydCI6IlJpY2UgKE4uIFkpLiIsImFjY2Vzc2VkIjp7ImRhdGUtcGFydHMiOltbMjAyMiwxMSwxN11dfSwiRE9JIjoiMTAuMTE4Ni9TMTIyODQtMDE2LTAwOTItNyIsIklTU04iOiIxOTM5LTg0MjUiLCJQTUlEIjoiMjcxODkwMDkiLCJVUkwiOiJodHRwczovL3B1Ym1lZC5uY2JpLm5sbS5uaWguZ292LzI3MTg5MDA5LyIsImlzc3VlZCI6eyJkYXRlLXBhcnRzIjpbWzIwMTYsMTIsMV1dfSwicGFnZSI6IjEtMTMiLCJhYnN0cmFjdCI6IkJhY2tncm91bmQ6IFRoZSBkZXZlbG9wbWVudCBvZiByZWxhdGl2ZWx5IGNoZWFwIGFuZCBoaWdoIHRocm91Z2hwdXQgbWV0aG9kcyBvZiBnZW5vdHlwaW5nIGFuZCBwaGVub3R5cGluZyBwbGFudHMgb2ZmZXJzIHRoZSBvcHBvcnR1bml0eSB0byBleHBsb3JlIGxvY2FsIGdlcm1wbGFzbSBtb3JlIHRob3JvdWdobHkgdGhhbiBiZWZvcmUgYW5kIHNob3VsZCBhY2NlbGVyYXRlIHRoZSBpZGVudGlmaWNhdGlvbiBvZiBzb3VyY2VzIG9mIGdlbmV0aWMgdmFyaWF0aW9uIHN1aXRhYmxlIGZvciBicmVlZGluZy4gSW4gdGhpcyBzdHVkeSwgMTM1IFNyaSBMYW5rYW4gYWNjZXNzaW9ucywgbW9zdGx5IGlkZW50aWZpZWQgYXMgbGFuZHJhY2VzLCBmb3Igd2hpY2ggZGF0YSB3YXMgYXZhaWxhYmxlIGF0IHRoZSBJbnRlcm5hdGlvbmFsIFJpY2UgUmVzZWFyY2ggSW5zdGl0dXRlIG9uIGRyb3VnaHQgc2NvcmVzIHdlcmUgZ2Vub3R5cGVkIHVzaW5nIGEgMzg0IFNOUCBhcnJheSBhbmQgYXNzZXNzZWQgZm9yIHJvb3QgZGVwdGggdXNpbmcgYSBuZXdseSBkZXZlbG9wZWQgYnVyaWVkIGhlcmJpY2lkZSBtZXRob2QuIFJvb3RzIG9mIDM2IGFjY2Vzc2lvbnMgd2VyZSBhc3Nlc3NlZCB1c2luZyBoeWRyb3BvbmljcyBhbmQgMTIgdXNpbmcgc29pbC1maWxsZWQgcmhpem90cm9ucyB0byBlc3RhYmxpc2ggaWYgdmFyaWF0aW9uIGluIGhlcmJpY2lkZSBzY29yZSBjb3VsZCBiZSBhdHRyaWJ1dGVkIHRvIHJvb3QgdHJhaXRzLiBSZXN1bHRzOiBQb3B1bGF0aW9uIHN0cnVjdHVyZSBiYXNlZCBvbiB0aGUgU05QcyB1c2luZyBTVFJVQ1RVUkUgcmV2ZWFsZWQgc2l4IGdyb3VwcywgYmVpbmcgdHJvcGljYWwgamFwb25pY2EsIGF1cyBhbmQgZm91ciBpbmRpY2Egc3VicG9wdWxhdGlvbnMuIFRocmVlIG9mIHRoZXNlIGluZGljYSBzdWJwb3B1bGF0aW9ucyBkbyBub3Qgc2VlbSB0byBiZSByZXByZXNlbnRlZCBpbiB0aGUgUmljZSBEaXZlcnNpdHkgUGFuZWwgSSAoUkRQMSkgb2YgMzcyIGdsb2JhbCByaWNlIGFjY2Vzc2lvbnMgYW5kIGFwcGVhciB0byByZXByZXNlbnQgZ2VuZXRpYyBkaXZlcnNpdHkgc28gZmFyIHBvb3JseSBzdHVkaWVkIGJ5IHRoZSBnbG9iYWwgc2NpZW50aWZpYyBjb21tdW5pdHkuIFRoZSBoZXJiaWNpZGUgc2NvcmUgd2FzIGhpZ2hseSBkaXNjcmltaW5hdG9yeSBiZXR3ZWVuIGxhbmRyYWNlcyBhbmQgY29ycmVsYXRlZCB2ZXJ5IHN0cm9uZ2x5IHdpdGggaHlkcm9wb25pYyBhbmQgcmhpem90cm9uIHJvb3QgdHJhaXRzLiBUaGUgbWVhbiBoZXJiaWNpZGUgc2NvcmUgc3Ryb25nbHkgZGlmZmVyZW50aWF0ZWQgYmV0d2VlbiBsYW5kcmFjZXMgYWNjb3JkaW5nIHRvIHRoZSBwcm92aW5jZSBhbmQgdGhlIGxhdGl0dWRlIGZyb20gd2hpY2ggdGhleSB3ZXJlIGNvbGxlY3RlZC4gSXQgYWxzbyBkaWZmZXJlZCBiZXR3ZWVuIHN1YnBvcHVsYXRpb25zLCBiZWluZyBoaWdoIGluIGluZGljYSAyIGFuZCB0cm9waWNhbCBqYXBvbmljYSBhbmQgbG93IGluIGluZGljYSAxIGFuZCBhdXMuIERyb3VnaHQgc2NvcmVzIHN1Z2dlc3QgdGhhdCBpbmRpY2EgMiBpcyBtb3JlIGRyb3VnaHQgcmVzaXN0YW50IHRoYW4gdGhlIG90aGVyIGdyb3Vwcy4gQ29ycmVsYXRpb25zIGluZGljYXRlIHRoYXQgdGhvc2UgbGFuZHJhY2VzIHdpdGggaGlnaCBoZXJiaWNpZGUgc2NvcmVzIGFyZSBtb3JlIGRyb3VnaHQgcmVzaXN0YW50IGluIHRoZSB2ZWdldGF0aXZlIHN0YWdlLiBUaGUgbGFuZHJhY2UgTml5YW4gV2VlLCB3aG9zZSBuYW1lIGluIFNpbmhhbGVzZSBtZWFucyDigJxkcm91Z2h0IHJpY2XigJ0gYmVsb25ncyB0byB0aGUgaW5kaWNhIDIgc3ViZ3JvdXAsIGhhcyBoaWdoIGhlcmJpY2lkZSBzY29yZXMgYW5kIGRlZXAgcm9vdHMuIENvbmNsdXNpb25zOiBOaXlhbiBXZWUgYW5kIG90aGVyIGN1bHRpdmFycyB3aXRoaW4gdGhlIGluZGljYSAyIHN1Ymdyb3VwIHNob3VsZCBiZSBhIHZhbHVhYmxlIHNvdXJjZSBvZiBicmVlZGluZyBmb3IgZHJvdWdodCByZXNpc3RhbmNlIGF0IGxlYXN0IHBhcnRseSBiZWNhdXNlIG9mIHRoZWlyIHN1cGVyaW9yIHJvb3QgdHJhaXRzLCBub3Qgbm9ybWFsbHkgYXNzb2NpYXRlZCB3aXRoIHRoZSBpbmRpY2EgcmljZSBjdWx0aXZhcnMuIiwicHVibGlzaGVyIjoiUmljZSAoTiBZKSIsImlzc3VlIjoiMSIsInZvbHVtZSI6IjkifSwiaXNUZW1wb3JhcnkiOmZhbHNlfV19"/>
          <w:id w:val="-1245409027"/>
          <w:placeholder>
            <w:docPart w:val="D47FAC9BC94F4712AC51B258C1951129"/>
          </w:placeholder>
        </w:sdtPr>
        <w:sdtContent>
          <w:r w:rsidR="00080A68" w:rsidRPr="00080A68">
            <w:rPr>
              <w:rFonts w:ascii="Times New Roman" w:hAnsi="Times New Roman" w:cs="Times New Roman"/>
              <w:color w:val="000000"/>
              <w:kern w:val="0"/>
              <w14:ligatures w14:val="none"/>
            </w:rPr>
            <w:t>Munasinghe and Price, 2016</w:t>
          </w:r>
        </w:sdtContent>
      </w:sdt>
      <w:r w:rsidRPr="002E77C5">
        <w:rPr>
          <w:rFonts w:ascii="Times New Roman" w:hAnsi="Times New Roman" w:cs="Times New Roman"/>
          <w:kern w:val="0"/>
          <w14:ligatures w14:val="none"/>
        </w:rPr>
        <w:t xml:space="preserve">. </w:t>
      </w:r>
      <w:r w:rsidRPr="0060778C">
        <w:rPr>
          <w:rFonts w:ascii="Times New Roman" w:hAnsi="Times New Roman" w:cs="Times New Roman"/>
          <w:kern w:val="0"/>
          <w14:ligatures w14:val="none"/>
        </w:rPr>
        <w:t>To resolve</w:t>
      </w:r>
      <w:r w:rsidRPr="002E77C5">
        <w:rPr>
          <w:rFonts w:ascii="Times New Roman" w:hAnsi="Times New Roman" w:cs="Times New Roman"/>
          <w:kern w:val="0"/>
          <w14:ligatures w14:val="none"/>
        </w:rPr>
        <w:t xml:space="preserve"> ambiguity</w:t>
      </w:r>
      <w:r>
        <w:rPr>
          <w:rFonts w:ascii="Times New Roman" w:hAnsi="Times New Roman" w:cs="Times New Roman"/>
          <w:kern w:val="0"/>
          <w14:ligatures w14:val="none"/>
        </w:rPr>
        <w:t xml:space="preserve"> in </w:t>
      </w:r>
      <w:r w:rsidRPr="002E77C5">
        <w:rPr>
          <w:rFonts w:ascii="Times New Roman" w:hAnsi="Times New Roman" w:cs="Times New Roman"/>
          <w:kern w:val="0"/>
          <w14:ligatures w14:val="none"/>
        </w:rPr>
        <w:t>accession</w:t>
      </w:r>
      <w:r>
        <w:rPr>
          <w:rFonts w:ascii="Times New Roman" w:hAnsi="Times New Roman" w:cs="Times New Roman"/>
          <w:kern w:val="0"/>
          <w14:ligatures w14:val="none"/>
        </w:rPr>
        <w:t xml:space="preserve"> </w:t>
      </w:r>
      <w:r w:rsidRPr="002E77C5">
        <w:rPr>
          <w:rFonts w:ascii="Times New Roman" w:hAnsi="Times New Roman" w:cs="Times New Roman"/>
          <w:kern w:val="0"/>
          <w14:ligatures w14:val="none"/>
        </w:rPr>
        <w:t>identity</w:t>
      </w:r>
      <w:r>
        <w:rPr>
          <w:rFonts w:ascii="Times New Roman" w:hAnsi="Times New Roman" w:cs="Times New Roman"/>
          <w:kern w:val="0"/>
          <w14:ligatures w14:val="none"/>
        </w:rPr>
        <w:t xml:space="preserve">, </w:t>
      </w:r>
      <w:r w:rsidRPr="002E77C5">
        <w:rPr>
          <w:rFonts w:ascii="Times New Roman" w:hAnsi="Times New Roman" w:cs="Times New Roman"/>
          <w:kern w:val="0"/>
          <w14:ligatures w14:val="none"/>
        </w:rPr>
        <w:t xml:space="preserve">International Rice gene bank codes (IRGC) </w:t>
      </w:r>
      <w:r w:rsidRPr="005A0B71">
        <w:rPr>
          <w:rFonts w:ascii="Times New Roman" w:hAnsi="Times New Roman" w:cs="Times New Roman"/>
          <w:kern w:val="0"/>
          <w14:ligatures w14:val="none"/>
        </w:rPr>
        <w:t>were cross-referenced</w:t>
      </w:r>
      <w:r>
        <w:rPr>
          <w:rFonts w:ascii="Times New Roman" w:hAnsi="Times New Roman" w:cs="Times New Roman"/>
          <w:kern w:val="0"/>
          <w14:ligatures w14:val="none"/>
        </w:rPr>
        <w:t xml:space="preserve"> </w:t>
      </w:r>
      <w:r w:rsidRPr="002E77C5">
        <w:rPr>
          <w:rFonts w:ascii="Times New Roman" w:hAnsi="Times New Roman" w:cs="Times New Roman"/>
          <w:kern w:val="0"/>
          <w14:ligatures w14:val="none"/>
        </w:rPr>
        <w:t xml:space="preserve">with </w:t>
      </w:r>
      <w:r w:rsidRPr="00991492">
        <w:rPr>
          <w:rFonts w:ascii="Times New Roman" w:hAnsi="Times New Roman" w:cs="Times New Roman"/>
          <w:kern w:val="0"/>
          <w14:ligatures w14:val="none"/>
        </w:rPr>
        <w:t>3K Rice Genome Project IRIS identifiers as curated</w:t>
      </w:r>
      <w:r>
        <w:rPr>
          <w:rFonts w:ascii="Times New Roman" w:hAnsi="Times New Roman" w:cs="Times New Roman"/>
          <w:kern w:val="0"/>
          <w14:ligatures w14:val="none"/>
        </w:rPr>
        <w:t xml:space="preserve"> </w:t>
      </w:r>
      <w:r w:rsidRPr="002E77C5">
        <w:rPr>
          <w:rFonts w:ascii="Times New Roman" w:hAnsi="Times New Roman" w:cs="Times New Roman"/>
          <w:kern w:val="0"/>
          <w14:ligatures w14:val="none"/>
        </w:rPr>
        <w:t xml:space="preserve">in </w:t>
      </w:r>
      <w:proofErr w:type="spellStart"/>
      <w:r w:rsidRPr="002E77C5">
        <w:rPr>
          <w:rFonts w:ascii="Times New Roman" w:hAnsi="Times New Roman" w:cs="Times New Roman"/>
          <w:kern w:val="0"/>
          <w14:ligatures w14:val="none"/>
        </w:rPr>
        <w:t>RiceVarMap</w:t>
      </w:r>
      <w:proofErr w:type="spellEnd"/>
      <w:r w:rsidRPr="002E77C5">
        <w:rPr>
          <w:rFonts w:ascii="Times New Roman" w:hAnsi="Times New Roman" w:cs="Times New Roman"/>
          <w:kern w:val="0"/>
          <w14:ligatures w14:val="none"/>
        </w:rPr>
        <w:t xml:space="preserve"> </w:t>
      </w:r>
      <w:sdt>
        <w:sdtPr>
          <w:rPr>
            <w:rFonts w:ascii="Times New Roman" w:hAnsi="Times New Roman" w:cs="Times New Roman"/>
            <w:color w:val="000000"/>
            <w:kern w:val="0"/>
            <w14:ligatures w14:val="none"/>
          </w:rPr>
          <w:tag w:val="MENDELEY_CITATION_v3_eyJjaXRhdGlvbklEIjoiTUVOREVMRVlfQ0lUQVRJT05fODI0NzYyNjEtNzIwOC00MzIwLTgzZDgtNDA2NTUwY2RlZDcwIiwicHJvcGVydGllcyI6eyJub3RlSW5kZXgiOjB9LCJpc0VkaXRlZCI6ZmFsc2UsIm1hbnVhbE92ZXJyaWRlIjp7ImlzTWFudWFsbHlPdmVycmlkZGVuIjpmYWxzZSwiY2l0ZXByb2NUZXh0IjoiKDIpIiwibWFudWFsT3ZlcnJpZGVUZXh0IjoiIn0sImNpdGF0aW9uSXRlbXMiOlt7ImlkIjoiYzI4ZDU0MjAtNzhjZS0zN2RjLTgwMzQtMDgwNzc5NTg0OWY3IiwiaXRlbURhdGEiOnsidHlwZSI6ImFydGljbGUtam91cm5hbCIsImlkIjoiYzI4ZDU0MjAtNzhjZS0zN2RjLTgwMzQtMDgwNzc5NTg0OWY3IiwidGl0bGUiOiJSaWNlVmFyTWFwOiBhIGNvbXByZWhlbnNpdmUgZGF0YWJhc2Ugb2YgcmljZSBnZW5vbWljIHZhcmlhdGlvbnMiLCJhdXRob3IiOlt7ImZhbWlseSI6IlpoYW8iLCJnaXZlbiI6Ikh1IiwicGFyc2UtbmFtZXMiOmZhbHNlLCJkcm9wcGluZy1wYXJ0aWNsZSI6IiIsIm5vbi1kcm9wcGluZy1wYXJ0aWNsZSI6IiJ9LHsiZmFtaWx5IjoiWWFvIiwiZ2l2ZW4iOiJXZW4iLCJwYXJzZS1uYW1lcyI6ZmFsc2UsImRyb3BwaW5nLXBhcnRpY2xlIjoiIiwibm9uLWRyb3BwaW5nLXBhcnRpY2xlIjoiIn0seyJmYW1pbHkiOiJPdXlhbmciLCJnaXZlbiI6IllpZGFuIiwicGFyc2UtbmFtZXMiOmZhbHNlLCJkcm9wcGluZy1wYXJ0aWNsZSI6IiIsIm5vbi1kcm9wcGluZy1wYXJ0aWNsZSI6IiJ9LHsiZmFtaWx5IjoiWWFuZyIsImdpdmVuIjoiV2FubmVuZyIsInBhcnNlLW5hbWVzIjpmYWxzZSwiZHJvcHBpbmctcGFydGljbGUiOiIiLCJub24tZHJvcHBpbmctcGFydGljbGUiOiIifSx7ImZhbWlseSI6IldhbmciLCJnaXZlbiI6Ikdvbmd3ZWkiLCJwYXJzZS1uYW1lcyI6ZmFsc2UsImRyb3BwaW5nLXBhcnRpY2xlIjoiIiwibm9uLWRyb3BwaW5nLXBhcnRpY2xlIjoiIn0seyJmYW1pbHkiOiJMaWFuIiwiZ2l2ZW4iOiJYaW5nbWluZyIsInBhcnNlLW5hbWVzIjpmYWxzZSwiZHJvcHBpbmctcGFydGljbGUiOiIiLCJub24tZHJvcHBpbmctcGFydGljbGUiOiIifSx7ImZhbWlseSI6IlhpbmciLCJnaXZlbiI6Illvbmd6aG9uZyIsInBhcnNlLW5hbWVzIjpmYWxzZSwiZHJvcHBpbmctcGFydGljbGUiOiIiLCJub24tZHJvcHBpbmctcGFydGljbGUiOiIifSx7ImZhbWlseSI6IkNoZW4iLCJnaXZlbiI6IkxpbmdsaW5nIiwicGFyc2UtbmFtZXMiOmZhbHNlLCJkcm9wcGluZy1wYXJ0aWNsZSI6IiIsIm5vbi1kcm9wcGluZy1wYXJ0aWNsZSI6IiJ9LHsiZmFtaWx5IjoiWGllIiwiZ2l2ZW4iOiJXZWlibyIsInBhcnNlLW5hbWVzIjpmYWxzZSwiZHJvcHBpbmctcGFydGljbGUiOiIiLCJub24tZHJvcHBpbmctcGFydGljbGUiOiIifV0sImNvbnRhaW5lci10aXRsZSI6Ik51Y2xlaWMgQWNpZHMgUmVzZWFyY2giLCJjb250YWluZXItdGl0bGUtc2hvcnQiOiJOdWNsZWljIEFjaWRzIFJlcy4iLCJET0kiOiIxMC4xMDkzL25hci9na3U4OTQiLCJJU1NOIjoiMTM2Mi00OTYyIiwiVVJMIjoiaHR0cDovL2FjYWRlbWljLm91cC5jb20vbmFyL2FydGljbGUvNDMvRDEvRDEwMTgvMjQzOTQ4OC9SaWNlVmFyTWFwLWEtY29tcHJlaGVuc2l2ZS1kYXRhYmFzZS1vZi1yaWNlIiwiaXNzdWVkIjp7ImRhdGUtcGFydHMiOltbMjAxNSwxLDI4XV19LCJwYWdlIjoiRDEwMTgtRDEwMjIiLCJhYnN0cmFjdCI6IlJpY2UgVmFyaWF0aW9uIE1hcCAoUmljZVZhck1hcCwgaHR0cDovcmljZXZhcm1hcC4gbmNwZ3IuY24pIGlzIGEgZGF0YWJhc2Ugb2YgcmljZSBnZW5vbWljIHZhcmlhdGlvbnMuIFRoZSBkYXRhYmFzZSBwcm92aWRlcyBjb21wcmVoZW5zaXZlIGluZm9ybWF0aW9uIG9mIDYgNTUxIDM1OCBzaW5nbGUgbnVjbGVvdGlkZSBwb2x5bW9ycGhpc21zIChTTlBzKSBhbmQgMSAyMTQgNjI3IGluc2VydGlvbnMvZGVsZXRpb25zIChJTkRFTHMpIGlkZW50aWZpZWQgZnJvbSBzZXF1ZW5jaW5nIGRhdGEgb2YgMTQ3OSByaWNlIGFjY2Vzc2lvbnMuIFRoZSBTTlAgZ2Vub3R5cGVzIG9mIGFsbCBhY2Nlc3Npb25zIHdlcmUgaW1wdXRlZCBhbmQgZXZhbHVhdGVkLCByZXN1bHRpbmcgaW4gYW4gb3ZlcmFsbCBtaXNzaW5nIGRhdGEgcmF0ZSBvZiAwLjQyJSBhbmQgYW4gZXN0aW1hdGVkIGFjY3VyYWN5IGdyZWF0ZXIgdGhhbiA5OSUuIFRoZSBTTlAvSU5ERUwgZ2Vub3R5cGVzIG9mIGFsbCBhY2Nlc3Npb25zIGFyZSBhdmFpbGFibGUgZm9yIG9ubGluZSBxdWVyeSBhbmQgZG93bmxvYWQuIFVzZXJzIGNhbiBzZWFyY2ggU05Qcy9JTkRFTHMgYnkgaWRlbnRpZmllcnMgb2YgdGhlIFNOUHMvSU5ERUxzLCBnZW5vbWljIHJlZ2lvbnMsIGdlbmUgaWRlbnRpZmllcnMgYW5kIGtleXdvcmRzIG9mIGdlbmUgYW5ub3RhdGlvbi4gQWxsZWxlIGZyZXF1ZW5jaWVzIHdpdGhpbiB2YXJpb3VzIHN1YnBvcHVsYXRpb25zIGFuZCB0aGUgZWZmZWN0cyBvZiB0aGUgdmFyaWF0aW9uIHRoYXQgbWF5IGFsdGVyIHRoZSBwcm90ZWluIHNlcXVlbmNlIG9mIGEgZ2VuZSBhcmUgYWxzbyBsaXN0ZWQgZm9yIGVhY2ggU05QL0lOREVMLiBUaGUgZGF0YWJhc2UgYWxzbyBwcm92aWRlcyBnZW9ncmFwaGljYWwgZGV0YWlscyBhbmQgcGhlbm90eXBlIGltYWdlcyBmb3IgdmFyaW91cyByaWNlIGFjY2Vzc2lvbnMuIEluIHBhcnRpY3VsYXIsIHRoZSBkYXRhYmFzZSBwcm92aWRlcyB0b29scyB0byBjb25zdHJ1Y3QgaGFwbG90eXBlIG5ldHdvcmtzIGFuZCBkZXNpZ24gUENSLXByaW1lcnMgYnkgdGFraW5nIGludG8gYWNjb3VudCBzdXJyb3VuZGluZyBrbm93biBnZW5vbWljIHZhcmlhdGlvbnMuIFRoZXNlIGRhdGEgYW5kIHRvb2xzIGFyZSBoaWdobHkgdXNlZnVsIGZvciBleHBsb3JpbmcgZ2VuZXRpYyB2YXJpYXRpb25zIGFuZCBldm9sdXRpb24gc3R1ZGllcyBvZiByaWNlIGFuZCBvdGhlciBzcGVjaWVzLiIsImlzc3VlIjoiRDEiLCJ2b2x1bWUiOiI0MyJ9LCJpc1RlbXBvcmFyeSI6ZmFsc2V9XX0="/>
          <w:id w:val="208848621"/>
          <w:placeholder>
            <w:docPart w:val="D47FAC9BC94F4712AC51B258C1951129"/>
          </w:placeholder>
        </w:sdtPr>
        <w:sdtContent>
          <w:r w:rsidR="00080A68" w:rsidRPr="00080A68">
            <w:rPr>
              <w:rFonts w:ascii="Times New Roman" w:eastAsia="Times New Roman" w:hAnsi="Times New Roman" w:cs="Times New Roman"/>
              <w:color w:val="000000"/>
            </w:rPr>
            <w:t>(2)</w:t>
          </w:r>
        </w:sdtContent>
      </w:sdt>
      <w:r w:rsidRPr="002E77C5">
        <w:rPr>
          <w:rFonts w:ascii="Times New Roman" w:hAnsi="Times New Roman" w:cs="Times New Roman"/>
          <w:kern w:val="0"/>
          <w14:ligatures w14:val="none"/>
        </w:rPr>
        <w:t xml:space="preserve">. None of the six accessions </w:t>
      </w:r>
      <w:r w:rsidRPr="00F45211">
        <w:rPr>
          <w:rFonts w:ascii="Times New Roman" w:hAnsi="Times New Roman" w:cs="Times New Roman"/>
          <w:kern w:val="0"/>
          <w14:ligatures w14:val="none"/>
        </w:rPr>
        <w:t>matched</w:t>
      </w:r>
      <w:r w:rsidRPr="002E77C5">
        <w:rPr>
          <w:rFonts w:ascii="Times New Roman" w:hAnsi="Times New Roman" w:cs="Times New Roman"/>
          <w:kern w:val="0"/>
          <w14:ligatures w14:val="none"/>
        </w:rPr>
        <w:t xml:space="preserve"> directly</w:t>
      </w:r>
      <w:r>
        <w:rPr>
          <w:rFonts w:ascii="Times New Roman" w:hAnsi="Times New Roman" w:cs="Times New Roman"/>
          <w:kern w:val="0"/>
          <w14:ligatures w14:val="none"/>
        </w:rPr>
        <w:t xml:space="preserve"> with</w:t>
      </w:r>
      <w:r w:rsidRPr="002E77C5">
        <w:rPr>
          <w:rFonts w:ascii="Times New Roman" w:hAnsi="Times New Roman" w:cs="Times New Roman"/>
          <w:kern w:val="0"/>
          <w14:ligatures w14:val="none"/>
        </w:rPr>
        <w:t xml:space="preserve"> the </w:t>
      </w:r>
      <w:proofErr w:type="spellStart"/>
      <w:r w:rsidRPr="002E77C5">
        <w:rPr>
          <w:rFonts w:ascii="Times New Roman" w:hAnsi="Times New Roman" w:cs="Times New Roman"/>
          <w:kern w:val="0"/>
          <w14:ligatures w14:val="none"/>
        </w:rPr>
        <w:t>RiceVarMap</w:t>
      </w:r>
      <w:proofErr w:type="spellEnd"/>
      <w:r w:rsidRPr="002E77C5">
        <w:rPr>
          <w:rFonts w:ascii="Times New Roman" w:hAnsi="Times New Roman" w:cs="Times New Roman"/>
          <w:kern w:val="0"/>
          <w14:ligatures w14:val="none"/>
        </w:rPr>
        <w:t xml:space="preserve"> </w:t>
      </w:r>
      <w:sdt>
        <w:sdtPr>
          <w:rPr>
            <w:rFonts w:ascii="Times New Roman" w:hAnsi="Times New Roman" w:cs="Times New Roman"/>
            <w:color w:val="000000"/>
            <w:kern w:val="0"/>
            <w14:ligatures w14:val="none"/>
          </w:rPr>
          <w:tag w:val="MENDELEY_CITATION_v3_eyJjaXRhdGlvbklEIjoiTUVOREVMRVlfQ0lUQVRJT05fZmJiOTYzYWYtOGY1NS00YjAyLWJmNjQtMjdkZjk4YzZhZDU3IiwicHJvcGVydGllcyI6eyJub3RlSW5kZXgiOjB9LCJpc0VkaXRlZCI6ZmFsc2UsIm1hbnVhbE92ZXJyaWRlIjp7ImlzTWFudWFsbHlPdmVycmlkZGVuIjpmYWxzZSwiY2l0ZXByb2NUZXh0IjoiKDIpIiwibWFudWFsT3ZlcnJpZGVUZXh0IjoiIn0sImNpdGF0aW9uSXRlbXMiOlt7ImlkIjoiYzI4ZDU0MjAtNzhjZS0zN2RjLTgwMzQtMDgwNzc5NTg0OWY3IiwiaXRlbURhdGEiOnsidHlwZSI6ImFydGljbGUtam91cm5hbCIsImlkIjoiYzI4ZDU0MjAtNzhjZS0zN2RjLTgwMzQtMDgwNzc5NTg0OWY3IiwidGl0bGUiOiJSaWNlVmFyTWFwOiBhIGNvbXByZWhlbnNpdmUgZGF0YWJhc2Ugb2YgcmljZSBnZW5vbWljIHZhcmlhdGlvbnMiLCJhdXRob3IiOlt7ImZhbWlseSI6IlpoYW8iLCJnaXZlbiI6Ikh1IiwicGFyc2UtbmFtZXMiOmZhbHNlLCJkcm9wcGluZy1wYXJ0aWNsZSI6IiIsIm5vbi1kcm9wcGluZy1wYXJ0aWNsZSI6IiJ9LHsiZmFtaWx5IjoiWWFvIiwiZ2l2ZW4iOiJXZW4iLCJwYXJzZS1uYW1lcyI6ZmFsc2UsImRyb3BwaW5nLXBhcnRpY2xlIjoiIiwibm9uLWRyb3BwaW5nLXBhcnRpY2xlIjoiIn0seyJmYW1pbHkiOiJPdXlhbmciLCJnaXZlbiI6IllpZGFuIiwicGFyc2UtbmFtZXMiOmZhbHNlLCJkcm9wcGluZy1wYXJ0aWNsZSI6IiIsIm5vbi1kcm9wcGluZy1wYXJ0aWNsZSI6IiJ9LHsiZmFtaWx5IjoiWWFuZyIsImdpdmVuIjoiV2FubmVuZyIsInBhcnNlLW5hbWVzIjpmYWxzZSwiZHJvcHBpbmctcGFydGljbGUiOiIiLCJub24tZHJvcHBpbmctcGFydGljbGUiOiIifSx7ImZhbWlseSI6IldhbmciLCJnaXZlbiI6Ikdvbmd3ZWkiLCJwYXJzZS1uYW1lcyI6ZmFsc2UsImRyb3BwaW5nLXBhcnRpY2xlIjoiIiwibm9uLWRyb3BwaW5nLXBhcnRpY2xlIjoiIn0seyJmYW1pbHkiOiJMaWFuIiwiZ2l2ZW4iOiJYaW5nbWluZyIsInBhcnNlLW5hbWVzIjpmYWxzZSwiZHJvcHBpbmctcGFydGljbGUiOiIiLCJub24tZHJvcHBpbmctcGFydGljbGUiOiIifSx7ImZhbWlseSI6IlhpbmciLCJnaXZlbiI6Illvbmd6aG9uZyIsInBhcnNlLW5hbWVzIjpmYWxzZSwiZHJvcHBpbmctcGFydGljbGUiOiIiLCJub24tZHJvcHBpbmctcGFydGljbGUiOiIifSx7ImZhbWlseSI6IkNoZW4iLCJnaXZlbiI6IkxpbmdsaW5nIiwicGFyc2UtbmFtZXMiOmZhbHNlLCJkcm9wcGluZy1wYXJ0aWNsZSI6IiIsIm5vbi1kcm9wcGluZy1wYXJ0aWNsZSI6IiJ9LHsiZmFtaWx5IjoiWGllIiwiZ2l2ZW4iOiJXZWlibyIsInBhcnNlLW5hbWVzIjpmYWxzZSwiZHJvcHBpbmctcGFydGljbGUiOiIiLCJub24tZHJvcHBpbmctcGFydGljbGUiOiIifV0sImNvbnRhaW5lci10aXRsZSI6Ik51Y2xlaWMgQWNpZHMgUmVzZWFyY2giLCJjb250YWluZXItdGl0bGUtc2hvcnQiOiJOdWNsZWljIEFjaWRzIFJlcy4iLCJET0kiOiIxMC4xMDkzL25hci9na3U4OTQiLCJJU1NOIjoiMTM2Mi00OTYyIiwiVVJMIjoiaHR0cDovL2FjYWRlbWljLm91cC5jb20vbmFyL2FydGljbGUvNDMvRDEvRDEwMTgvMjQzOTQ4OC9SaWNlVmFyTWFwLWEtY29tcHJlaGVuc2l2ZS1kYXRhYmFzZS1vZi1yaWNlIiwiaXNzdWVkIjp7ImRhdGUtcGFydHMiOltbMjAxNSwxLDI4XV19LCJwYWdlIjoiRDEwMTgtRDEwMjIiLCJhYnN0cmFjdCI6IlJpY2UgVmFyaWF0aW9uIE1hcCAoUmljZVZhck1hcCwgaHR0cDovcmljZXZhcm1hcC4gbmNwZ3IuY24pIGlzIGEgZGF0YWJhc2Ugb2YgcmljZSBnZW5vbWljIHZhcmlhdGlvbnMuIFRoZSBkYXRhYmFzZSBwcm92aWRlcyBjb21wcmVoZW5zaXZlIGluZm9ybWF0aW9uIG9mIDYgNTUxIDM1OCBzaW5nbGUgbnVjbGVvdGlkZSBwb2x5bW9ycGhpc21zIChTTlBzKSBhbmQgMSAyMTQgNjI3IGluc2VydGlvbnMvZGVsZXRpb25zIChJTkRFTHMpIGlkZW50aWZpZWQgZnJvbSBzZXF1ZW5jaW5nIGRhdGEgb2YgMTQ3OSByaWNlIGFjY2Vzc2lvbnMuIFRoZSBTTlAgZ2Vub3R5cGVzIG9mIGFsbCBhY2Nlc3Npb25zIHdlcmUgaW1wdXRlZCBhbmQgZXZhbHVhdGVkLCByZXN1bHRpbmcgaW4gYW4gb3ZlcmFsbCBtaXNzaW5nIGRhdGEgcmF0ZSBvZiAwLjQyJSBhbmQgYW4gZXN0aW1hdGVkIGFjY3VyYWN5IGdyZWF0ZXIgdGhhbiA5OSUuIFRoZSBTTlAvSU5ERUwgZ2Vub3R5cGVzIG9mIGFsbCBhY2Nlc3Npb25zIGFyZSBhdmFpbGFibGUgZm9yIG9ubGluZSBxdWVyeSBhbmQgZG93bmxvYWQuIFVzZXJzIGNhbiBzZWFyY2ggU05Qcy9JTkRFTHMgYnkgaWRlbnRpZmllcnMgb2YgdGhlIFNOUHMvSU5ERUxzLCBnZW5vbWljIHJlZ2lvbnMsIGdlbmUgaWRlbnRpZmllcnMgYW5kIGtleXdvcmRzIG9mIGdlbmUgYW5ub3RhdGlvbi4gQWxsZWxlIGZyZXF1ZW5jaWVzIHdpdGhpbiB2YXJpb3VzIHN1YnBvcHVsYXRpb25zIGFuZCB0aGUgZWZmZWN0cyBvZiB0aGUgdmFyaWF0aW9uIHRoYXQgbWF5IGFsdGVyIHRoZSBwcm90ZWluIHNlcXVlbmNlIG9mIGEgZ2VuZSBhcmUgYWxzbyBsaXN0ZWQgZm9yIGVhY2ggU05QL0lOREVMLiBUaGUgZGF0YWJhc2UgYWxzbyBwcm92aWRlcyBnZW9ncmFwaGljYWwgZGV0YWlscyBhbmQgcGhlbm90eXBlIGltYWdlcyBmb3IgdmFyaW91cyByaWNlIGFjY2Vzc2lvbnMuIEluIHBhcnRpY3VsYXIsIHRoZSBkYXRhYmFzZSBwcm92aWRlcyB0b29scyB0byBjb25zdHJ1Y3QgaGFwbG90eXBlIG5ldHdvcmtzIGFuZCBkZXNpZ24gUENSLXByaW1lcnMgYnkgdGFraW5nIGludG8gYWNjb3VudCBzdXJyb3VuZGluZyBrbm93biBnZW5vbWljIHZhcmlhdGlvbnMuIFRoZXNlIGRhdGEgYW5kIHRvb2xzIGFyZSBoaWdobHkgdXNlZnVsIGZvciBleHBsb3JpbmcgZ2VuZXRpYyB2YXJpYXRpb25zIGFuZCBldm9sdXRpb24gc3R1ZGllcyBvZiByaWNlIGFuZCBvdGhlciBzcGVjaWVzLiIsImlzc3VlIjoiRDEiLCJ2b2x1bWUiOiI0MyJ9LCJpc1RlbXBvcmFyeSI6ZmFsc2V9XX0="/>
          <w:id w:val="1783757917"/>
          <w:placeholder>
            <w:docPart w:val="D47FAC9BC94F4712AC51B258C1951129"/>
          </w:placeholder>
        </w:sdtPr>
        <w:sdtContent>
          <w:r w:rsidR="00080A68" w:rsidRPr="00080A68">
            <w:rPr>
              <w:rFonts w:ascii="Times New Roman" w:eastAsia="Times New Roman" w:hAnsi="Times New Roman" w:cs="Times New Roman"/>
              <w:color w:val="000000"/>
            </w:rPr>
            <w:t>(2)</w:t>
          </w:r>
        </w:sdtContent>
      </w:sdt>
      <w:r w:rsidRPr="002E77C5">
        <w:rPr>
          <w:rFonts w:ascii="Times New Roman" w:hAnsi="Times New Roman" w:cs="Times New Roman"/>
          <w:kern w:val="0"/>
          <w14:ligatures w14:val="none"/>
        </w:rPr>
        <w:t xml:space="preserve"> </w:t>
      </w:r>
      <w:r w:rsidRPr="00F45211">
        <w:rPr>
          <w:rFonts w:ascii="Times New Roman" w:hAnsi="Times New Roman" w:cs="Times New Roman"/>
          <w:kern w:val="0"/>
          <w14:ligatures w14:val="none"/>
        </w:rPr>
        <w:t>entries containing</w:t>
      </w:r>
      <w:r w:rsidRPr="002E77C5">
        <w:rPr>
          <w:rFonts w:ascii="Times New Roman" w:hAnsi="Times New Roman" w:cs="Times New Roman"/>
          <w:kern w:val="0"/>
          <w14:ligatures w14:val="none"/>
        </w:rPr>
        <w:t xml:space="preserve"> the polymorphisms of interest. However, </w:t>
      </w:r>
      <w:r w:rsidRPr="002E77C5">
        <w:rPr>
          <w:rFonts w:ascii="Times New Roman" w:hAnsi="Times New Roman" w:cs="Times New Roman"/>
        </w:rPr>
        <w:t xml:space="preserve">IRIS_313-9831 (PODIWEE) </w:t>
      </w:r>
      <w:r w:rsidRPr="00975C8C">
        <w:rPr>
          <w:rFonts w:ascii="Times New Roman" w:hAnsi="Times New Roman" w:cs="Times New Roman"/>
        </w:rPr>
        <w:t>corresponds to a</w:t>
      </w:r>
      <w:r w:rsidRPr="002E77C5">
        <w:rPr>
          <w:rFonts w:ascii="Times New Roman" w:hAnsi="Times New Roman" w:cs="Times New Roman"/>
        </w:rPr>
        <w:t xml:space="preserve"> purified line of Podiwee1(IRGC 11938)</w:t>
      </w:r>
      <w:r>
        <w:rPr>
          <w:rFonts w:ascii="Times New Roman" w:hAnsi="Times New Roman" w:cs="Times New Roman"/>
        </w:rPr>
        <w:t xml:space="preserve">, </w:t>
      </w:r>
      <w:r w:rsidRPr="002E77C5">
        <w:rPr>
          <w:rFonts w:ascii="Times New Roman" w:hAnsi="Times New Roman" w:cs="Times New Roman"/>
        </w:rPr>
        <w:t xml:space="preserve"> </w:t>
      </w:r>
      <w:r w:rsidRPr="00975C8C">
        <w:rPr>
          <w:rFonts w:ascii="Times New Roman" w:hAnsi="Times New Roman" w:cs="Times New Roman"/>
        </w:rPr>
        <w:t>as reported</w:t>
      </w:r>
      <w:r>
        <w:rPr>
          <w:rFonts w:ascii="Times New Roman" w:hAnsi="Times New Roman" w:cs="Times New Roman"/>
        </w:rPr>
        <w:t xml:space="preserve"> in</w:t>
      </w:r>
      <w:r w:rsidRPr="00975C8C">
        <w:rPr>
          <w:rFonts w:ascii="Times New Roman" w:hAnsi="Times New Roman" w:cs="Times New Roman"/>
        </w:rPr>
        <w:t xml:space="preserve"> </w:t>
      </w:r>
      <w:r w:rsidRPr="00927817">
        <w:rPr>
          <w:rFonts w:ascii="Times New Roman" w:hAnsi="Times New Roman" w:cs="Times New Roman"/>
        </w:rPr>
        <w:t xml:space="preserve">Munasinghe and Price (2016), </w:t>
      </w:r>
      <w:r>
        <w:rPr>
          <w:rFonts w:ascii="Times New Roman" w:hAnsi="Times New Roman" w:cs="Times New Roman"/>
        </w:rPr>
        <w:t>while</w:t>
      </w:r>
      <w:r>
        <w:rPr>
          <w:rFonts w:ascii="Times New Roman" w:hAnsi="Times New Roman" w:cs="Times New Roman"/>
          <w:kern w:val="0"/>
          <w14:ligatures w14:val="none"/>
        </w:rPr>
        <w:t xml:space="preserve"> I</w:t>
      </w:r>
      <w:r w:rsidRPr="002E77C5">
        <w:rPr>
          <w:rFonts w:ascii="Times New Roman" w:hAnsi="Times New Roman" w:cs="Times New Roman"/>
          <w:kern w:val="0"/>
          <w14:ligatures w14:val="none"/>
        </w:rPr>
        <w:t>RIS_313-9862 (MODDAI_KARUPPAN)</w:t>
      </w:r>
      <w:r>
        <w:rPr>
          <w:rFonts w:ascii="Times New Roman" w:hAnsi="Times New Roman" w:cs="Times New Roman"/>
          <w:kern w:val="0"/>
          <w14:ligatures w14:val="none"/>
        </w:rPr>
        <w:t xml:space="preserve"> in</w:t>
      </w:r>
      <w:r w:rsidRPr="002E77C5">
        <w:rPr>
          <w:rFonts w:ascii="Times New Roman" w:hAnsi="Times New Roman" w:cs="Times New Roman"/>
          <w:kern w:val="0"/>
          <w14:ligatures w14:val="none"/>
        </w:rPr>
        <w:t xml:space="preserve"> RiceVarMap2 is a purified</w:t>
      </w:r>
      <w:r>
        <w:rPr>
          <w:rFonts w:ascii="Times New Roman" w:hAnsi="Times New Roman" w:cs="Times New Roman"/>
          <w:kern w:val="0"/>
          <w14:ligatures w14:val="none"/>
        </w:rPr>
        <w:t xml:space="preserve"> </w:t>
      </w:r>
      <w:r w:rsidRPr="002E77C5">
        <w:rPr>
          <w:rFonts w:ascii="Times New Roman" w:hAnsi="Times New Roman" w:cs="Times New Roman"/>
          <w:kern w:val="0"/>
          <w14:ligatures w14:val="none"/>
        </w:rPr>
        <w:t>derived</w:t>
      </w:r>
      <w:r>
        <w:rPr>
          <w:rFonts w:ascii="Times New Roman" w:hAnsi="Times New Roman" w:cs="Times New Roman"/>
          <w:kern w:val="0"/>
          <w14:ligatures w14:val="none"/>
        </w:rPr>
        <w:t xml:space="preserve"> of </w:t>
      </w:r>
      <w:proofErr w:type="spellStart"/>
      <w:r w:rsidRPr="002E77C5">
        <w:rPr>
          <w:rFonts w:ascii="Times New Roman" w:hAnsi="Times New Roman" w:cs="Times New Roman"/>
          <w:kern w:val="0"/>
          <w14:ligatures w14:val="none"/>
        </w:rPr>
        <w:t>Moddai</w:t>
      </w:r>
      <w:proofErr w:type="spellEnd"/>
      <w:r w:rsidRPr="002E77C5">
        <w:rPr>
          <w:rFonts w:ascii="Times New Roman" w:hAnsi="Times New Roman" w:cs="Times New Roman"/>
          <w:kern w:val="0"/>
          <w14:ligatures w14:val="none"/>
        </w:rPr>
        <w:t xml:space="preserve"> Karuppan</w:t>
      </w:r>
      <w:r>
        <w:rPr>
          <w:rFonts w:ascii="Times New Roman" w:hAnsi="Times New Roman" w:cs="Times New Roman"/>
          <w:kern w:val="0"/>
          <w14:ligatures w14:val="none"/>
        </w:rPr>
        <w:t xml:space="preserve"> (</w:t>
      </w:r>
      <w:r w:rsidRPr="002E77C5">
        <w:rPr>
          <w:rFonts w:ascii="Times New Roman" w:hAnsi="Times New Roman" w:cs="Times New Roman"/>
          <w:kern w:val="0"/>
          <w14:ligatures w14:val="none"/>
        </w:rPr>
        <w:t>IRGC 126139</w:t>
      </w:r>
      <w:r>
        <w:rPr>
          <w:rFonts w:ascii="Times New Roman" w:hAnsi="Times New Roman" w:cs="Times New Roman"/>
          <w:kern w:val="0"/>
          <w14:ligatures w14:val="none"/>
        </w:rPr>
        <w:t xml:space="preserve">) </w:t>
      </w:r>
      <w:r w:rsidRPr="00F8325F">
        <w:rPr>
          <w:rFonts w:ascii="Times New Roman" w:hAnsi="Times New Roman" w:cs="Times New Roman"/>
          <w:kern w:val="0"/>
          <w14:ligatures w14:val="none"/>
        </w:rPr>
        <w:t>described in the same study</w:t>
      </w:r>
      <w:r w:rsidRPr="002E77C5">
        <w:rPr>
          <w:rFonts w:ascii="Times New Roman" w:hAnsi="Times New Roman" w:cs="Times New Roman"/>
          <w:kern w:val="0"/>
          <w14:ligatures w14:val="none"/>
        </w:rPr>
        <w:t>.</w:t>
      </w:r>
      <w:r>
        <w:rPr>
          <w:rFonts w:ascii="Times New Roman" w:hAnsi="Times New Roman" w:cs="Times New Roman"/>
          <w:kern w:val="0"/>
          <w14:ligatures w14:val="none"/>
        </w:rPr>
        <w:t xml:space="preserve"> </w:t>
      </w:r>
      <w:r w:rsidRPr="003F51F8">
        <w:rPr>
          <w:rFonts w:ascii="Times New Roman" w:hAnsi="Times New Roman" w:cs="Times New Roman"/>
          <w:kern w:val="0"/>
          <w14:ligatures w14:val="none"/>
        </w:rPr>
        <w:t>Despite uncertainties in accession correspondence across databases, all accessions were included in phenotypic screening for resistance, under the assumption that similarly named cultivars are likely related and may share candidate diagnostic polymorphisms.</w:t>
      </w:r>
    </w:p>
    <w:p w14:paraId="64432241" w14:textId="0EE740AB" w:rsidR="003D115C" w:rsidRDefault="003D115C" w:rsidP="005A5280">
      <w:pPr>
        <w:jc w:val="both"/>
        <w:rPr>
          <w:rFonts w:ascii="Times New Roman" w:hAnsi="Times New Roman" w:cs="Times New Roman"/>
        </w:rPr>
      </w:pPr>
    </w:p>
    <w:p w14:paraId="3F4C83EC" w14:textId="1B88A463" w:rsidR="00194FE3" w:rsidRDefault="00194FE3" w:rsidP="005A5280">
      <w:pPr>
        <w:jc w:val="both"/>
        <w:rPr>
          <w:rFonts w:ascii="Times New Roman" w:hAnsi="Times New Roman" w:cs="Times New Roman"/>
        </w:rPr>
      </w:pPr>
      <w:r>
        <w:rPr>
          <w:rFonts w:ascii="Times New Roman" w:hAnsi="Times New Roman" w:cs="Times New Roman"/>
        </w:rPr>
        <w:t xml:space="preserve">References </w:t>
      </w:r>
    </w:p>
    <w:sdt>
      <w:sdtPr>
        <w:rPr>
          <w:rFonts w:ascii="Times New Roman" w:hAnsi="Times New Roman" w:cs="Times New Roman"/>
          <w:color w:val="000000"/>
        </w:rPr>
        <w:tag w:val="MENDELEY_BIBLIOGRAPHY"/>
        <w:id w:val="-1282414255"/>
        <w:placeholder>
          <w:docPart w:val="DefaultPlaceholder_-1854013440"/>
        </w:placeholder>
      </w:sdtPr>
      <w:sdtContent>
        <w:p w14:paraId="40229B72" w14:textId="77777777" w:rsidR="00080A68" w:rsidRPr="00080A68" w:rsidRDefault="00080A68">
          <w:pPr>
            <w:autoSpaceDE w:val="0"/>
            <w:autoSpaceDN w:val="0"/>
            <w:ind w:hanging="640"/>
            <w:divId w:val="1198734532"/>
            <w:rPr>
              <w:rFonts w:ascii="Times New Roman" w:eastAsia="Times New Roman" w:hAnsi="Times New Roman" w:cs="Times New Roman"/>
              <w:color w:val="000000"/>
              <w:kern w:val="0"/>
              <w14:ligatures w14:val="none"/>
            </w:rPr>
          </w:pPr>
          <w:r w:rsidRPr="00080A68">
            <w:rPr>
              <w:rFonts w:ascii="Times New Roman" w:eastAsia="Times New Roman" w:hAnsi="Times New Roman" w:cs="Times New Roman"/>
              <w:color w:val="000000"/>
            </w:rPr>
            <w:t>1.</w:t>
          </w:r>
          <w:r w:rsidRPr="00080A68">
            <w:rPr>
              <w:rFonts w:ascii="Times New Roman" w:eastAsia="Times New Roman" w:hAnsi="Times New Roman" w:cs="Times New Roman"/>
              <w:color w:val="000000"/>
            </w:rPr>
            <w:tab/>
            <w:t>Munasinghe M, Price AH. Genetic and root phenotype diversity in Sri Lankan rice landraces may be related to drought resistance. Rice (N Y). 2016 Dec 1;9(1):1–13. doi:10.1186/S12284-016-0092-7 PubMed PMID: 27189009.</w:t>
          </w:r>
        </w:p>
        <w:p w14:paraId="0AB23830" w14:textId="77777777" w:rsidR="00080A68" w:rsidRPr="00080A68" w:rsidRDefault="00080A68">
          <w:pPr>
            <w:autoSpaceDE w:val="0"/>
            <w:autoSpaceDN w:val="0"/>
            <w:ind w:hanging="640"/>
            <w:divId w:val="1844854574"/>
            <w:rPr>
              <w:rFonts w:ascii="Times New Roman" w:eastAsia="Times New Roman" w:hAnsi="Times New Roman" w:cs="Times New Roman"/>
              <w:color w:val="000000"/>
            </w:rPr>
          </w:pPr>
          <w:r w:rsidRPr="00080A68">
            <w:rPr>
              <w:rFonts w:ascii="Times New Roman" w:eastAsia="Times New Roman" w:hAnsi="Times New Roman" w:cs="Times New Roman"/>
              <w:color w:val="000000"/>
            </w:rPr>
            <w:t>2.</w:t>
          </w:r>
          <w:r w:rsidRPr="00080A68">
            <w:rPr>
              <w:rFonts w:ascii="Times New Roman" w:eastAsia="Times New Roman" w:hAnsi="Times New Roman" w:cs="Times New Roman"/>
              <w:color w:val="000000"/>
            </w:rPr>
            <w:tab/>
            <w:t xml:space="preserve">Zhao H, Yao W, Ouyang Y, Yang W, Wang G, Lian X, et al. </w:t>
          </w:r>
          <w:proofErr w:type="spellStart"/>
          <w:r w:rsidRPr="00080A68">
            <w:rPr>
              <w:rFonts w:ascii="Times New Roman" w:eastAsia="Times New Roman" w:hAnsi="Times New Roman" w:cs="Times New Roman"/>
              <w:color w:val="000000"/>
            </w:rPr>
            <w:t>RiceVarMap</w:t>
          </w:r>
          <w:proofErr w:type="spellEnd"/>
          <w:r w:rsidRPr="00080A68">
            <w:rPr>
              <w:rFonts w:ascii="Times New Roman" w:eastAsia="Times New Roman" w:hAnsi="Times New Roman" w:cs="Times New Roman"/>
              <w:color w:val="000000"/>
            </w:rPr>
            <w:t>: a comprehensive database of rice genomic variations. Nucleic Acids Res. 2015 Jan 28;43(D1):D1018–22. doi:10.1093/</w:t>
          </w:r>
          <w:proofErr w:type="spellStart"/>
          <w:r w:rsidRPr="00080A68">
            <w:rPr>
              <w:rFonts w:ascii="Times New Roman" w:eastAsia="Times New Roman" w:hAnsi="Times New Roman" w:cs="Times New Roman"/>
              <w:color w:val="000000"/>
            </w:rPr>
            <w:t>nar</w:t>
          </w:r>
          <w:proofErr w:type="spellEnd"/>
          <w:r w:rsidRPr="00080A68">
            <w:rPr>
              <w:rFonts w:ascii="Times New Roman" w:eastAsia="Times New Roman" w:hAnsi="Times New Roman" w:cs="Times New Roman"/>
              <w:color w:val="000000"/>
            </w:rPr>
            <w:t>/gku894</w:t>
          </w:r>
        </w:p>
        <w:p w14:paraId="6619267D" w14:textId="72223FC2" w:rsidR="00194FE3" w:rsidRDefault="00080A68" w:rsidP="005A5280">
          <w:pPr>
            <w:jc w:val="both"/>
            <w:rPr>
              <w:rFonts w:ascii="Times New Roman" w:hAnsi="Times New Roman" w:cs="Times New Roman"/>
            </w:rPr>
          </w:pPr>
          <w:r w:rsidRPr="00080A68">
            <w:rPr>
              <w:rFonts w:ascii="Times New Roman" w:eastAsia="Times New Roman" w:hAnsi="Times New Roman" w:cs="Times New Roman"/>
              <w:color w:val="000000"/>
            </w:rPr>
            <w:t> </w:t>
          </w:r>
        </w:p>
      </w:sdtContent>
    </w:sdt>
    <w:sectPr w:rsidR="00194F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55E"/>
    <w:rsid w:val="00080A68"/>
    <w:rsid w:val="0012445A"/>
    <w:rsid w:val="00175B39"/>
    <w:rsid w:val="00182C20"/>
    <w:rsid w:val="00193B42"/>
    <w:rsid w:val="00194FE3"/>
    <w:rsid w:val="001A27FA"/>
    <w:rsid w:val="001D120D"/>
    <w:rsid w:val="001E24C4"/>
    <w:rsid w:val="002777D9"/>
    <w:rsid w:val="0030711F"/>
    <w:rsid w:val="00377846"/>
    <w:rsid w:val="003D115C"/>
    <w:rsid w:val="00515615"/>
    <w:rsid w:val="00533029"/>
    <w:rsid w:val="00546D97"/>
    <w:rsid w:val="00551238"/>
    <w:rsid w:val="00556488"/>
    <w:rsid w:val="005572BF"/>
    <w:rsid w:val="005A5280"/>
    <w:rsid w:val="005E00BB"/>
    <w:rsid w:val="0063051A"/>
    <w:rsid w:val="0063420D"/>
    <w:rsid w:val="00671F81"/>
    <w:rsid w:val="00681629"/>
    <w:rsid w:val="00694BBC"/>
    <w:rsid w:val="006B6645"/>
    <w:rsid w:val="006E2935"/>
    <w:rsid w:val="00741C33"/>
    <w:rsid w:val="00760650"/>
    <w:rsid w:val="0076105C"/>
    <w:rsid w:val="007965DA"/>
    <w:rsid w:val="00843284"/>
    <w:rsid w:val="00846324"/>
    <w:rsid w:val="00856CDF"/>
    <w:rsid w:val="008B055E"/>
    <w:rsid w:val="00936FC9"/>
    <w:rsid w:val="0094295D"/>
    <w:rsid w:val="009E4E2E"/>
    <w:rsid w:val="00A5154B"/>
    <w:rsid w:val="00A5474B"/>
    <w:rsid w:val="00A5484E"/>
    <w:rsid w:val="00A645D6"/>
    <w:rsid w:val="00A722FB"/>
    <w:rsid w:val="00B7266D"/>
    <w:rsid w:val="00B8323C"/>
    <w:rsid w:val="00B87B1B"/>
    <w:rsid w:val="00BA06B9"/>
    <w:rsid w:val="00C35E11"/>
    <w:rsid w:val="00C83946"/>
    <w:rsid w:val="00D60F55"/>
    <w:rsid w:val="00D8463B"/>
    <w:rsid w:val="00D94834"/>
    <w:rsid w:val="00DA585E"/>
    <w:rsid w:val="00DB3DAD"/>
    <w:rsid w:val="00DD246C"/>
    <w:rsid w:val="00E0519B"/>
    <w:rsid w:val="00EB76A7"/>
    <w:rsid w:val="00F269C1"/>
    <w:rsid w:val="00FE18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F27D4"/>
  <w15:chartTrackingRefBased/>
  <w15:docId w15:val="{755F310A-5567-4519-955F-17CB39257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05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05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05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05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05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05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05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05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05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5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05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05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5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5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5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5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5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55E"/>
    <w:rPr>
      <w:rFonts w:eastAsiaTheme="majorEastAsia" w:cstheme="majorBidi"/>
      <w:color w:val="272727" w:themeColor="text1" w:themeTint="D8"/>
    </w:rPr>
  </w:style>
  <w:style w:type="paragraph" w:styleId="Title">
    <w:name w:val="Title"/>
    <w:basedOn w:val="Normal"/>
    <w:next w:val="Normal"/>
    <w:link w:val="TitleChar"/>
    <w:uiPriority w:val="10"/>
    <w:qFormat/>
    <w:rsid w:val="008B05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5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5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5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55E"/>
    <w:pPr>
      <w:spacing w:before="160"/>
      <w:jc w:val="center"/>
    </w:pPr>
    <w:rPr>
      <w:i/>
      <w:iCs/>
      <w:color w:val="404040" w:themeColor="text1" w:themeTint="BF"/>
    </w:rPr>
  </w:style>
  <w:style w:type="character" w:customStyle="1" w:styleId="QuoteChar">
    <w:name w:val="Quote Char"/>
    <w:basedOn w:val="DefaultParagraphFont"/>
    <w:link w:val="Quote"/>
    <w:uiPriority w:val="29"/>
    <w:rsid w:val="008B055E"/>
    <w:rPr>
      <w:i/>
      <w:iCs/>
      <w:color w:val="404040" w:themeColor="text1" w:themeTint="BF"/>
    </w:rPr>
  </w:style>
  <w:style w:type="paragraph" w:styleId="ListParagraph">
    <w:name w:val="List Paragraph"/>
    <w:basedOn w:val="Normal"/>
    <w:uiPriority w:val="34"/>
    <w:qFormat/>
    <w:rsid w:val="008B055E"/>
    <w:pPr>
      <w:ind w:left="720"/>
      <w:contextualSpacing/>
    </w:pPr>
  </w:style>
  <w:style w:type="character" w:styleId="IntenseEmphasis">
    <w:name w:val="Intense Emphasis"/>
    <w:basedOn w:val="DefaultParagraphFont"/>
    <w:uiPriority w:val="21"/>
    <w:qFormat/>
    <w:rsid w:val="008B055E"/>
    <w:rPr>
      <w:i/>
      <w:iCs/>
      <w:color w:val="0F4761" w:themeColor="accent1" w:themeShade="BF"/>
    </w:rPr>
  </w:style>
  <w:style w:type="paragraph" w:styleId="IntenseQuote">
    <w:name w:val="Intense Quote"/>
    <w:basedOn w:val="Normal"/>
    <w:next w:val="Normal"/>
    <w:link w:val="IntenseQuoteChar"/>
    <w:uiPriority w:val="30"/>
    <w:qFormat/>
    <w:rsid w:val="008B05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055E"/>
    <w:rPr>
      <w:i/>
      <w:iCs/>
      <w:color w:val="0F4761" w:themeColor="accent1" w:themeShade="BF"/>
    </w:rPr>
  </w:style>
  <w:style w:type="character" w:styleId="IntenseReference">
    <w:name w:val="Intense Reference"/>
    <w:basedOn w:val="DefaultParagraphFont"/>
    <w:uiPriority w:val="32"/>
    <w:qFormat/>
    <w:rsid w:val="008B055E"/>
    <w:rPr>
      <w:b/>
      <w:bCs/>
      <w:smallCaps/>
      <w:color w:val="0F4761" w:themeColor="accent1" w:themeShade="BF"/>
      <w:spacing w:val="5"/>
    </w:rPr>
  </w:style>
  <w:style w:type="character" w:styleId="PlaceholderText">
    <w:name w:val="Placeholder Text"/>
    <w:basedOn w:val="DefaultParagraphFont"/>
    <w:uiPriority w:val="99"/>
    <w:semiHidden/>
    <w:rsid w:val="00080A6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8734532">
      <w:marLeft w:val="640"/>
      <w:marRight w:val="0"/>
      <w:marTop w:val="0"/>
      <w:marBottom w:val="0"/>
      <w:divBdr>
        <w:top w:val="none" w:sz="0" w:space="0" w:color="auto"/>
        <w:left w:val="none" w:sz="0" w:space="0" w:color="auto"/>
        <w:bottom w:val="none" w:sz="0" w:space="0" w:color="auto"/>
        <w:right w:val="none" w:sz="0" w:space="0" w:color="auto"/>
      </w:divBdr>
    </w:div>
    <w:div w:id="184485457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47FAC9BC94F4712AC51B258C1951129"/>
        <w:category>
          <w:name w:val="General"/>
          <w:gallery w:val="placeholder"/>
        </w:category>
        <w:types>
          <w:type w:val="bbPlcHdr"/>
        </w:types>
        <w:behaviors>
          <w:behavior w:val="content"/>
        </w:behaviors>
        <w:guid w:val="{A0A45F18-E726-44EE-BE63-091B055FFB10}"/>
      </w:docPartPr>
      <w:docPartBody>
        <w:p w:rsidR="00000000" w:rsidRDefault="00B7755B" w:rsidP="00B7755B">
          <w:pPr>
            <w:pStyle w:val="D47FAC9BC94F4712AC51B258C1951129"/>
          </w:pPr>
          <w:r w:rsidRPr="00320E0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98009B4C-7B08-4A0B-B0FA-ABCB1D200CF4}"/>
      </w:docPartPr>
      <w:docPartBody>
        <w:p w:rsidR="00000000" w:rsidRDefault="00B7755B">
          <w:r w:rsidRPr="004B592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55B"/>
    <w:rsid w:val="00936FC9"/>
    <w:rsid w:val="00B7755B"/>
    <w:rsid w:val="00CF37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755B"/>
    <w:rPr>
      <w:color w:val="666666"/>
    </w:rPr>
  </w:style>
  <w:style w:type="paragraph" w:customStyle="1" w:styleId="D47FAC9BC94F4712AC51B258C1951129">
    <w:name w:val="D47FAC9BC94F4712AC51B258C1951129"/>
    <w:rsid w:val="00B775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295A037-C1AA-4EA0-BB2B-319BF397A3BE}">
  <we:reference id="wa104382081" version="1.55.1.0" store="en-US" storeType="OMEX"/>
  <we:alternateReferences>
    <we:reference id="WA104382081" version="1.55.1.0" store="" storeType="OMEX"/>
  </we:alternateReferences>
  <we:properties>
    <we:property name="MENDELEY_CITATIONS" value="[{&quot;citationID&quot;:&quot;MENDELEY_CITATION_90d49ebc-9a4c-438e-9969-eeea4d1fae7a&quot;,&quot;properties&quot;:{&quot;noteIndex&quot;:0},&quot;isEdited&quot;:false,&quot;manualOverride&quot;:{&quot;isManuallyOverridden&quot;:true,&quot;citeprocText&quot;:&quot;(1)&quot;,&quot;manualOverrideText&quot;:&quot;Munasinghe and Price, 2016&quot;},&quot;citationTag&quot;:&quot;MENDELEY_CITATION_v3_eyJjaXRhdGlvbklEIjoiTUVOREVMRVlfQ0lUQVRJT05fOTBkNDllYmMtOWE0Yy00MzhlLTk5NjktZWVlYTRkMWZhZTdhIiwicHJvcGVydGllcyI6eyJub3RlSW5kZXgiOjB9LCJpc0VkaXRlZCI6ZmFsc2UsIm1hbnVhbE92ZXJyaWRlIjp7ImlzTWFudWFsbHlPdmVycmlkZGVuIjp0cnVlLCJjaXRlcHJvY1RleHQiOiIoMSkiLCJtYW51YWxPdmVycmlkZVRleHQiOiJNdW5hc2luZ2hlIGFuZCBQcmljZSwgMjAxNiJ9LCJjaXRhdGlvbkl0ZW1zIjpbeyJpZCI6ImViMTdhYmNlLWYwNDItM2NhMC05ZGViLTQ1OGYxYTRmODM3OCIsIml0ZW1EYXRhIjp7InR5cGUiOiJhcnRpY2xlLWpvdXJuYWwiLCJpZCI6ImViMTdhYmNlLWYwNDItM2NhMC05ZGViLTQ1OGYxYTRmODM3OCIsInRpdGxlIjoiR2VuZXRpYyBhbmQgcm9vdCBwaGVub3R5cGUgZGl2ZXJzaXR5IGluIFNyaSBMYW5rYW4gcmljZSBsYW5kcmFjZXMgbWF5IGJlIHJlbGF0ZWQgdG8gZHJvdWdodCByZXNpc3RhbmNlIiwiYXV0aG9yIjpbeyJmYW1pbHkiOiJNdW5hc2luZ2hlIiwiZ2l2ZW4iOiJNYXl1cmkiLCJwYXJzZS1uYW1lcyI6ZmFsc2UsImRyb3BwaW5nLXBhcnRpY2xlIjoiIiwibm9uLWRyb3BwaW5nLXBhcnRpY2xlIjoiIn0seyJmYW1pbHkiOiJQcmljZSIsImdpdmVuIjoiQWRhbSBILiIsInBhcnNlLW5hbWVzIjpmYWxzZSwiZHJvcHBpbmctcGFydGljbGUiOiIiLCJub24tZHJvcHBpbmctcGFydGljbGUiOiIifV0sImNvbnRhaW5lci10aXRsZSI6IlJpY2UgKE5ldyBZb3JrLCBOLlkuKSIsImNvbnRhaW5lci10aXRsZS1zaG9ydCI6IlJpY2UgKE4uIFkpLiIsImFjY2Vzc2VkIjp7ImRhdGUtcGFydHMiOltbMjAyMiwxMSwxN11dfSwiRE9JIjoiMTAuMTE4Ni9TMTIyODQtMDE2LTAwOTItNyIsIklTU04iOiIxOTM5LTg0MjUiLCJQTUlEIjoiMjcxODkwMDkiLCJVUkwiOiJodHRwczovL3B1Ym1lZC5uY2JpLm5sbS5uaWguZ292LzI3MTg5MDA5LyIsImlzc3VlZCI6eyJkYXRlLXBhcnRzIjpbWzIwMTYsMTIsMV1dfSwicGFnZSI6IjEtMTMiLCJhYnN0cmFjdCI6IkJhY2tncm91bmQ6IFRoZSBkZXZlbG9wbWVudCBvZiByZWxhdGl2ZWx5IGNoZWFwIGFuZCBoaWdoIHRocm91Z2hwdXQgbWV0aG9kcyBvZiBnZW5vdHlwaW5nIGFuZCBwaGVub3R5cGluZyBwbGFudHMgb2ZmZXJzIHRoZSBvcHBvcnR1bml0eSB0byBleHBsb3JlIGxvY2FsIGdlcm1wbGFzbSBtb3JlIHRob3JvdWdobHkgdGhhbiBiZWZvcmUgYW5kIHNob3VsZCBhY2NlbGVyYXRlIHRoZSBpZGVudGlmaWNhdGlvbiBvZiBzb3VyY2VzIG9mIGdlbmV0aWMgdmFyaWF0aW9uIHN1aXRhYmxlIGZvciBicmVlZGluZy4gSW4gdGhpcyBzdHVkeSwgMTM1IFNyaSBMYW5rYW4gYWNjZXNzaW9ucywgbW9zdGx5IGlkZW50aWZpZWQgYXMgbGFuZHJhY2VzLCBmb3Igd2hpY2ggZGF0YSB3YXMgYXZhaWxhYmxlIGF0IHRoZSBJbnRlcm5hdGlvbmFsIFJpY2UgUmVzZWFyY2ggSW5zdGl0dXRlIG9uIGRyb3VnaHQgc2NvcmVzIHdlcmUgZ2Vub3R5cGVkIHVzaW5nIGEgMzg0IFNOUCBhcnJheSBhbmQgYXNzZXNzZWQgZm9yIHJvb3QgZGVwdGggdXNpbmcgYSBuZXdseSBkZXZlbG9wZWQgYnVyaWVkIGhlcmJpY2lkZSBtZXRob2QuIFJvb3RzIG9mIDM2IGFjY2Vzc2lvbnMgd2VyZSBhc3Nlc3NlZCB1c2luZyBoeWRyb3BvbmljcyBhbmQgMTIgdXNpbmcgc29pbC1maWxsZWQgcmhpem90cm9ucyB0byBlc3RhYmxpc2ggaWYgdmFyaWF0aW9uIGluIGhlcmJpY2lkZSBzY29yZSBjb3VsZCBiZSBhdHRyaWJ1dGVkIHRvIHJvb3QgdHJhaXRzLiBSZXN1bHRzOiBQb3B1bGF0aW9uIHN0cnVjdHVyZSBiYXNlZCBvbiB0aGUgU05QcyB1c2luZyBTVFJVQ1RVUkUgcmV2ZWFsZWQgc2l4IGdyb3VwcywgYmVpbmcgdHJvcGljYWwgamFwb25pY2EsIGF1cyBhbmQgZm91ciBpbmRpY2Egc3VicG9wdWxhdGlvbnMuIFRocmVlIG9mIHRoZXNlIGluZGljYSBzdWJwb3B1bGF0aW9ucyBkbyBub3Qgc2VlbSB0byBiZSByZXByZXNlbnRlZCBpbiB0aGUgUmljZSBEaXZlcnNpdHkgUGFuZWwgSSAoUkRQMSkgb2YgMzcyIGdsb2JhbCByaWNlIGFjY2Vzc2lvbnMgYW5kIGFwcGVhciB0byByZXByZXNlbnQgZ2VuZXRpYyBkaXZlcnNpdHkgc28gZmFyIHBvb3JseSBzdHVkaWVkIGJ5IHRoZSBnbG9iYWwgc2NpZW50aWZpYyBjb21tdW5pdHkuIFRoZSBoZXJiaWNpZGUgc2NvcmUgd2FzIGhpZ2hseSBkaXNjcmltaW5hdG9yeSBiZXR3ZWVuIGxhbmRyYWNlcyBhbmQgY29ycmVsYXRlZCB2ZXJ5IHN0cm9uZ2x5IHdpdGggaHlkcm9wb25pYyBhbmQgcmhpem90cm9uIHJvb3QgdHJhaXRzLiBUaGUgbWVhbiBoZXJiaWNpZGUgc2NvcmUgc3Ryb25nbHkgZGlmZmVyZW50aWF0ZWQgYmV0d2VlbiBsYW5kcmFjZXMgYWNjb3JkaW5nIHRvIHRoZSBwcm92aW5jZSBhbmQgdGhlIGxhdGl0dWRlIGZyb20gd2hpY2ggdGhleSB3ZXJlIGNvbGxlY3RlZC4gSXQgYWxzbyBkaWZmZXJlZCBiZXR3ZWVuIHN1YnBvcHVsYXRpb25zLCBiZWluZyBoaWdoIGluIGluZGljYSAyIGFuZCB0cm9waWNhbCBqYXBvbmljYSBhbmQgbG93IGluIGluZGljYSAxIGFuZCBhdXMuIERyb3VnaHQgc2NvcmVzIHN1Z2dlc3QgdGhhdCBpbmRpY2EgMiBpcyBtb3JlIGRyb3VnaHQgcmVzaXN0YW50IHRoYW4gdGhlIG90aGVyIGdyb3Vwcy4gQ29ycmVsYXRpb25zIGluZGljYXRlIHRoYXQgdGhvc2UgbGFuZHJhY2VzIHdpdGggaGlnaCBoZXJiaWNpZGUgc2NvcmVzIGFyZSBtb3JlIGRyb3VnaHQgcmVzaXN0YW50IGluIHRoZSB2ZWdldGF0aXZlIHN0YWdlLiBUaGUgbGFuZHJhY2UgTml5YW4gV2VlLCB3aG9zZSBuYW1lIGluIFNpbmhhbGVzZSBtZWFucyDigJxkcm91Z2h0IHJpY2XigJ0gYmVsb25ncyB0byB0aGUgaW5kaWNhIDIgc3ViZ3JvdXAsIGhhcyBoaWdoIGhlcmJpY2lkZSBzY29yZXMgYW5kIGRlZXAgcm9vdHMuIENvbmNsdXNpb25zOiBOaXlhbiBXZWUgYW5kIG90aGVyIGN1bHRpdmFycyB3aXRoaW4gdGhlIGluZGljYSAyIHN1Ymdyb3VwIHNob3VsZCBiZSBhIHZhbHVhYmxlIHNvdXJjZSBvZiBicmVlZGluZyBmb3IgZHJvdWdodCByZXNpc3RhbmNlIGF0IGxlYXN0IHBhcnRseSBiZWNhdXNlIG9mIHRoZWlyIHN1cGVyaW9yIHJvb3QgdHJhaXRzLCBub3Qgbm9ybWFsbHkgYXNzb2NpYXRlZCB3aXRoIHRoZSBpbmRpY2EgcmljZSBjdWx0aXZhcnMuIiwicHVibGlzaGVyIjoiUmljZSAoTiBZKSIsImlzc3VlIjoiMSIsInZvbHVtZSI6IjkifSwiaXNUZW1wb3JhcnkiOmZhbHNlfV19&quot;,&quot;citationItems&quot;:[{&quot;id&quot;:&quot;eb17abce-f042-3ca0-9deb-458f1a4f8378&quot;,&quot;itemData&quot;:{&quot;type&quot;:&quot;article-journal&quot;,&quot;id&quot;:&quot;eb17abce-f042-3ca0-9deb-458f1a4f8378&quot;,&quot;title&quot;:&quot;Genetic and root phenotype diversity in Sri Lankan rice landraces may be related to drought resistance&quot;,&quot;author&quot;:[{&quot;family&quot;:&quot;Munasinghe&quot;,&quot;given&quot;:&quot;Mayuri&quot;,&quot;parse-names&quot;:false,&quot;dropping-particle&quot;:&quot;&quot;,&quot;non-dropping-particle&quot;:&quot;&quot;},{&quot;family&quot;:&quot;Price&quot;,&quot;given&quot;:&quot;Adam H.&quot;,&quot;parse-names&quot;:false,&quot;dropping-particle&quot;:&quot;&quot;,&quot;non-dropping-particle&quot;:&quot;&quot;}],&quot;container-title&quot;:&quot;Rice (New York, N.Y.)&quot;,&quot;container-title-short&quot;:&quot;Rice (N. Y).&quot;,&quot;accessed&quot;:{&quot;date-parts&quot;:[[2022,11,17]]},&quot;DOI&quot;:&quot;10.1186/S12284-016-0092-7&quot;,&quot;ISSN&quot;:&quot;1939-8425&quot;,&quot;PMID&quot;:&quot;27189009&quot;,&quot;URL&quot;:&quot;https://pubmed.ncbi.nlm.nih.gov/27189009/&quot;,&quot;issued&quot;:{&quot;date-parts&quot;:[[2016,12,1]]},&quot;page&quot;:&quot;1-13&quot;,&quot;abstract&quot;:&quot;Background: The development of relatively cheap and high throughput methods of genotyping and phenotyping plants offers the opportunity to explore local germplasm more thoroughly than before and should accelerate the identification of sources of genetic variation suitable for breeding. In this study, 135 Sri Lankan accessions, mostly identified as landraces, for which data was available at the International Rice Research Institute on drought scores were genotyped using a 384 SNP array and assessed for root depth using a newly developed buried herbicide method. Roots of 36 accessions were assessed using hydroponics and 12 using soil-filled rhizotrons to establish if variation in herbicide score could be attributed to root traits. Results: Population structure based on the SNPs using STRUCTURE revealed six groups, being tropical japonica, aus and four indica subpopulations. Three of these indica subpopulations do not seem to be represented in the Rice Diversity Panel I (RDP1) of 372 global rice accessions and appear to represent genetic diversity so far poorly studied by the global scientific community. The herbicide score was highly discriminatory between landraces and correlated very strongly with hydroponic and rhizotron root traits. The mean herbicide score strongly differentiated between landraces according to the province and the latitude from which they were collected. It also differed between subpopulations, being high in indica 2 and tropical japonica and low in indica 1 and aus. Drought scores suggest that indica 2 is more drought resistant than the other groups. Correlations indicate that those landraces with high herbicide scores are more drought resistant in the vegetative stage. The landrace Niyan Wee, whose name in Sinhalese means “drought rice” belongs to the indica 2 subgroup, has high herbicide scores and deep roots. Conclusions: Niyan Wee and other cultivars within the indica 2 subgroup should be a valuable source of breeding for drought resistance at least partly because of their superior root traits, not normally associated with the indica rice cultivars.&quot;,&quot;publisher&quot;:&quot;Rice (N Y)&quot;,&quot;issue&quot;:&quot;1&quot;,&quot;volume&quot;:&quot;9&quot;},&quot;isTemporary&quot;:false}]},{&quot;citationID&quot;:&quot;MENDELEY_CITATION_82476261-7208-4320-83d8-406550cded70&quot;,&quot;properties&quot;:{&quot;noteIndex&quot;:0},&quot;isEdited&quot;:false,&quot;manualOverride&quot;:{&quot;isManuallyOverridden&quot;:false,&quot;citeprocText&quot;:&quot;(2)&quot;,&quot;manualOverrideText&quot;:&quot;&quot;},&quot;citationTag&quot;:&quot;MENDELEY_CITATION_v3_eyJjaXRhdGlvbklEIjoiTUVOREVMRVlfQ0lUQVRJT05fODI0NzYyNjEtNzIwOC00MzIwLTgzZDgtNDA2NTUwY2RlZDcwIiwicHJvcGVydGllcyI6eyJub3RlSW5kZXgiOjB9LCJpc0VkaXRlZCI6ZmFsc2UsIm1hbnVhbE92ZXJyaWRlIjp7ImlzTWFudWFsbHlPdmVycmlkZGVuIjpmYWxzZSwiY2l0ZXByb2NUZXh0IjoiKDIpIiwibWFudWFsT3ZlcnJpZGVUZXh0IjoiIn0sImNpdGF0aW9uSXRlbXMiOlt7ImlkIjoiYzI4ZDU0MjAtNzhjZS0zN2RjLTgwMzQtMDgwNzc5NTg0OWY3IiwiaXRlbURhdGEiOnsidHlwZSI6ImFydGljbGUtam91cm5hbCIsImlkIjoiYzI4ZDU0MjAtNzhjZS0zN2RjLTgwMzQtMDgwNzc5NTg0OWY3IiwidGl0bGUiOiJSaWNlVmFyTWFwOiBhIGNvbXByZWhlbnNpdmUgZGF0YWJhc2Ugb2YgcmljZSBnZW5vbWljIHZhcmlhdGlvbnMiLCJhdXRob3IiOlt7ImZhbWlseSI6IlpoYW8iLCJnaXZlbiI6Ikh1IiwicGFyc2UtbmFtZXMiOmZhbHNlLCJkcm9wcGluZy1wYXJ0aWNsZSI6IiIsIm5vbi1kcm9wcGluZy1wYXJ0aWNsZSI6IiJ9LHsiZmFtaWx5IjoiWWFvIiwiZ2l2ZW4iOiJXZW4iLCJwYXJzZS1uYW1lcyI6ZmFsc2UsImRyb3BwaW5nLXBhcnRpY2xlIjoiIiwibm9uLWRyb3BwaW5nLXBhcnRpY2xlIjoiIn0seyJmYW1pbHkiOiJPdXlhbmciLCJnaXZlbiI6IllpZGFuIiwicGFyc2UtbmFtZXMiOmZhbHNlLCJkcm9wcGluZy1wYXJ0aWNsZSI6IiIsIm5vbi1kcm9wcGluZy1wYXJ0aWNsZSI6IiJ9LHsiZmFtaWx5IjoiWWFuZyIsImdpdmVuIjoiV2FubmVuZyIsInBhcnNlLW5hbWVzIjpmYWxzZSwiZHJvcHBpbmctcGFydGljbGUiOiIiLCJub24tZHJvcHBpbmctcGFydGljbGUiOiIifSx7ImZhbWlseSI6IldhbmciLCJnaXZlbiI6Ikdvbmd3ZWkiLCJwYXJzZS1uYW1lcyI6ZmFsc2UsImRyb3BwaW5nLXBhcnRpY2xlIjoiIiwibm9uLWRyb3BwaW5nLXBhcnRpY2xlIjoiIn0seyJmYW1pbHkiOiJMaWFuIiwiZ2l2ZW4iOiJYaW5nbWluZyIsInBhcnNlLW5hbWVzIjpmYWxzZSwiZHJvcHBpbmctcGFydGljbGUiOiIiLCJub24tZHJvcHBpbmctcGFydGljbGUiOiIifSx7ImZhbWlseSI6IlhpbmciLCJnaXZlbiI6Illvbmd6aG9uZyIsInBhcnNlLW5hbWVzIjpmYWxzZSwiZHJvcHBpbmctcGFydGljbGUiOiIiLCJub24tZHJvcHBpbmctcGFydGljbGUiOiIifSx7ImZhbWlseSI6IkNoZW4iLCJnaXZlbiI6IkxpbmdsaW5nIiwicGFyc2UtbmFtZXMiOmZhbHNlLCJkcm9wcGluZy1wYXJ0aWNsZSI6IiIsIm5vbi1kcm9wcGluZy1wYXJ0aWNsZSI6IiJ9LHsiZmFtaWx5IjoiWGllIiwiZ2l2ZW4iOiJXZWlibyIsInBhcnNlLW5hbWVzIjpmYWxzZSwiZHJvcHBpbmctcGFydGljbGUiOiIiLCJub24tZHJvcHBpbmctcGFydGljbGUiOiIifV0sImNvbnRhaW5lci10aXRsZSI6Ik51Y2xlaWMgQWNpZHMgUmVzZWFyY2giLCJjb250YWluZXItdGl0bGUtc2hvcnQiOiJOdWNsZWljIEFjaWRzIFJlcy4iLCJET0kiOiIxMC4xMDkzL25hci9na3U4OTQiLCJJU1NOIjoiMTM2Mi00OTYyIiwiVVJMIjoiaHR0cDovL2FjYWRlbWljLm91cC5jb20vbmFyL2FydGljbGUvNDMvRDEvRDEwMTgvMjQzOTQ4OC9SaWNlVmFyTWFwLWEtY29tcHJlaGVuc2l2ZS1kYXRhYmFzZS1vZi1yaWNlIiwiaXNzdWVkIjp7ImRhdGUtcGFydHMiOltbMjAxNSwxLDI4XV19LCJwYWdlIjoiRDEwMTgtRDEwMjIiLCJhYnN0cmFjdCI6IlJpY2UgVmFyaWF0aW9uIE1hcCAoUmljZVZhck1hcCwgaHR0cDovcmljZXZhcm1hcC4gbmNwZ3IuY24pIGlzIGEgZGF0YWJhc2Ugb2YgcmljZSBnZW5vbWljIHZhcmlhdGlvbnMuIFRoZSBkYXRhYmFzZSBwcm92aWRlcyBjb21wcmVoZW5zaXZlIGluZm9ybWF0aW9uIG9mIDYgNTUxIDM1OCBzaW5nbGUgbnVjbGVvdGlkZSBwb2x5bW9ycGhpc21zIChTTlBzKSBhbmQgMSAyMTQgNjI3IGluc2VydGlvbnMvZGVsZXRpb25zIChJTkRFTHMpIGlkZW50aWZpZWQgZnJvbSBzZXF1ZW5jaW5nIGRhdGEgb2YgMTQ3OSByaWNlIGFjY2Vzc2lvbnMuIFRoZSBTTlAgZ2Vub3R5cGVzIG9mIGFsbCBhY2Nlc3Npb25zIHdlcmUgaW1wdXRlZCBhbmQgZXZhbHVhdGVkLCByZXN1bHRpbmcgaW4gYW4gb3ZlcmFsbCBtaXNzaW5nIGRhdGEgcmF0ZSBvZiAwLjQyJSBhbmQgYW4gZXN0aW1hdGVkIGFjY3VyYWN5IGdyZWF0ZXIgdGhhbiA5OSUuIFRoZSBTTlAvSU5ERUwgZ2Vub3R5cGVzIG9mIGFsbCBhY2Nlc3Npb25zIGFyZSBhdmFpbGFibGUgZm9yIG9ubGluZSBxdWVyeSBhbmQgZG93bmxvYWQuIFVzZXJzIGNhbiBzZWFyY2ggU05Qcy9JTkRFTHMgYnkgaWRlbnRpZmllcnMgb2YgdGhlIFNOUHMvSU5ERUxzLCBnZW5vbWljIHJlZ2lvbnMsIGdlbmUgaWRlbnRpZmllcnMgYW5kIGtleXdvcmRzIG9mIGdlbmUgYW5ub3RhdGlvbi4gQWxsZWxlIGZyZXF1ZW5jaWVzIHdpdGhpbiB2YXJpb3VzIHN1YnBvcHVsYXRpb25zIGFuZCB0aGUgZWZmZWN0cyBvZiB0aGUgdmFyaWF0aW9uIHRoYXQgbWF5IGFsdGVyIHRoZSBwcm90ZWluIHNlcXVlbmNlIG9mIGEgZ2VuZSBhcmUgYWxzbyBsaXN0ZWQgZm9yIGVhY2ggU05QL0lOREVMLiBUaGUgZGF0YWJhc2UgYWxzbyBwcm92aWRlcyBnZW9ncmFwaGljYWwgZGV0YWlscyBhbmQgcGhlbm90eXBlIGltYWdlcyBmb3IgdmFyaW91cyByaWNlIGFjY2Vzc2lvbnMuIEluIHBhcnRpY3VsYXIsIHRoZSBkYXRhYmFzZSBwcm92aWRlcyB0b29scyB0byBjb25zdHJ1Y3QgaGFwbG90eXBlIG5ldHdvcmtzIGFuZCBkZXNpZ24gUENSLXByaW1lcnMgYnkgdGFraW5nIGludG8gYWNjb3VudCBzdXJyb3VuZGluZyBrbm93biBnZW5vbWljIHZhcmlhdGlvbnMuIFRoZXNlIGRhdGEgYW5kIHRvb2xzIGFyZSBoaWdobHkgdXNlZnVsIGZvciBleHBsb3JpbmcgZ2VuZXRpYyB2YXJpYXRpb25zIGFuZCBldm9sdXRpb24gc3R1ZGllcyBvZiByaWNlIGFuZCBvdGhlciBzcGVjaWVzLiIsImlzc3VlIjoiRDEiLCJ2b2x1bWUiOiI0MyJ9LCJpc1RlbXBvcmFyeSI6ZmFsc2V9XX0=&quot;,&quot;citationItems&quot;:[{&quot;id&quot;:&quot;c28d5420-78ce-37dc-8034-0807795849f7&quot;,&quot;itemData&quot;:{&quot;type&quot;:&quot;article-journal&quot;,&quot;id&quot;:&quot;c28d5420-78ce-37dc-8034-0807795849f7&quot;,&quot;title&quot;:&quot;RiceVarMap: a comprehensive database of rice genomic variations&quot;,&quot;author&quot;:[{&quot;family&quot;:&quot;Zhao&quot;,&quot;given&quot;:&quot;Hu&quot;,&quot;parse-names&quot;:false,&quot;dropping-particle&quot;:&quot;&quot;,&quot;non-dropping-particle&quot;:&quot;&quot;},{&quot;family&quot;:&quot;Yao&quot;,&quot;given&quot;:&quot;Wen&quot;,&quot;parse-names&quot;:false,&quot;dropping-particle&quot;:&quot;&quot;,&quot;non-dropping-particle&quot;:&quot;&quot;},{&quot;family&quot;:&quot;Ouyang&quot;,&quot;given&quot;:&quot;Yidan&quot;,&quot;parse-names&quot;:false,&quot;dropping-particle&quot;:&quot;&quot;,&quot;non-dropping-particle&quot;:&quot;&quot;},{&quot;family&quot;:&quot;Yang&quot;,&quot;given&quot;:&quot;Wanneng&quot;,&quot;parse-names&quot;:false,&quot;dropping-particle&quot;:&quot;&quot;,&quot;non-dropping-particle&quot;:&quot;&quot;},{&quot;family&quot;:&quot;Wang&quot;,&quot;given&quot;:&quot;Gongwei&quot;,&quot;parse-names&quot;:false,&quot;dropping-particle&quot;:&quot;&quot;,&quot;non-dropping-particle&quot;:&quot;&quot;},{&quot;family&quot;:&quot;Lian&quot;,&quot;given&quot;:&quot;Xingming&quot;,&quot;parse-names&quot;:false,&quot;dropping-particle&quot;:&quot;&quot;,&quot;non-dropping-particle&quot;:&quot;&quot;},{&quot;family&quot;:&quot;Xing&quot;,&quot;given&quot;:&quot;Yongzhong&quot;,&quot;parse-names&quot;:false,&quot;dropping-particle&quot;:&quot;&quot;,&quot;non-dropping-particle&quot;:&quot;&quot;},{&quot;family&quot;:&quot;Chen&quot;,&quot;given&quot;:&quot;Lingling&quot;,&quot;parse-names&quot;:false,&quot;dropping-particle&quot;:&quot;&quot;,&quot;non-dropping-particle&quot;:&quot;&quot;},{&quot;family&quot;:&quot;Xie&quot;,&quot;given&quot;:&quot;Weibo&quot;,&quot;parse-names&quot;:false,&quot;dropping-particle&quot;:&quot;&quot;,&quot;non-dropping-particle&quot;:&quot;&quot;}],&quot;container-title&quot;:&quot;Nucleic Acids Research&quot;,&quot;container-title-short&quot;:&quot;Nucleic Acids Res.&quot;,&quot;DOI&quot;:&quot;10.1093/nar/gku894&quot;,&quot;ISSN&quot;:&quot;1362-4962&quot;,&quot;URL&quot;:&quot;http://academic.oup.com/nar/article/43/D1/D1018/2439488/RiceVarMap-a-comprehensive-database-of-rice&quot;,&quot;issued&quot;:{&quot;date-parts&quot;:[[2015,1,28]]},&quot;page&quot;:&quot;D1018-D1022&quot;,&quot;abstract&quot;:&quot;Rice Variation Map (RiceVarMap, http:/ricevarmap. ncpgr.cn) is a database of rice genomic variations. The database provides comprehensive information of 6 551 358 single nucleotide polymorphisms (SNPs) and 1 214 627 insertions/deletions (INDELs) identified from sequencing data of 1479 rice accessions. The SNP genotypes of all accessions were imputed and evaluated, resulting in an overall missing data rate of 0.42% and an estimated accuracy greater than 99%. The SNP/INDEL genotypes of all accessions are available for online query and download. Users can search SNPs/INDELs by identifiers of the SNPs/INDELs, genomic regions, gene identifiers and keywords of gene annotation. Allele frequencies within various subpopulations and the effects of the variation that may alter the protein sequence of a gene are also listed for each SNP/INDEL. The database also provides geographical details and phenotype images for various rice accessions. In particular, the database provides tools to construct haplotype networks and design PCR-primers by taking into account surrounding known genomic variations. These data and tools are highly useful for exploring genetic variations and evolution studies of rice and other species.&quot;,&quot;issue&quot;:&quot;D1&quot;,&quot;volume&quot;:&quot;43&quot;},&quot;isTemporary&quot;:false}]},{&quot;citationID&quot;:&quot;MENDELEY_CITATION_fbb963af-8f55-4b02-bf64-27df98c6ad57&quot;,&quot;properties&quot;:{&quot;noteIndex&quot;:0},&quot;isEdited&quot;:false,&quot;manualOverride&quot;:{&quot;isManuallyOverridden&quot;:false,&quot;citeprocText&quot;:&quot;(2)&quot;,&quot;manualOverrideText&quot;:&quot;&quot;},&quot;citationTag&quot;:&quot;MENDELEY_CITATION_v3_eyJjaXRhdGlvbklEIjoiTUVOREVMRVlfQ0lUQVRJT05fZmJiOTYzYWYtOGY1NS00YjAyLWJmNjQtMjdkZjk4YzZhZDU3IiwicHJvcGVydGllcyI6eyJub3RlSW5kZXgiOjB9LCJpc0VkaXRlZCI6ZmFsc2UsIm1hbnVhbE92ZXJyaWRlIjp7ImlzTWFudWFsbHlPdmVycmlkZGVuIjpmYWxzZSwiY2l0ZXByb2NUZXh0IjoiKDIpIiwibWFudWFsT3ZlcnJpZGVUZXh0IjoiIn0sImNpdGF0aW9uSXRlbXMiOlt7ImlkIjoiYzI4ZDU0MjAtNzhjZS0zN2RjLTgwMzQtMDgwNzc5NTg0OWY3IiwiaXRlbURhdGEiOnsidHlwZSI6ImFydGljbGUtam91cm5hbCIsImlkIjoiYzI4ZDU0MjAtNzhjZS0zN2RjLTgwMzQtMDgwNzc5NTg0OWY3IiwidGl0bGUiOiJSaWNlVmFyTWFwOiBhIGNvbXByZWhlbnNpdmUgZGF0YWJhc2Ugb2YgcmljZSBnZW5vbWljIHZhcmlhdGlvbnMiLCJhdXRob3IiOlt7ImZhbWlseSI6IlpoYW8iLCJnaXZlbiI6Ikh1IiwicGFyc2UtbmFtZXMiOmZhbHNlLCJkcm9wcGluZy1wYXJ0aWNsZSI6IiIsIm5vbi1kcm9wcGluZy1wYXJ0aWNsZSI6IiJ9LHsiZmFtaWx5IjoiWWFvIiwiZ2l2ZW4iOiJXZW4iLCJwYXJzZS1uYW1lcyI6ZmFsc2UsImRyb3BwaW5nLXBhcnRpY2xlIjoiIiwibm9uLWRyb3BwaW5nLXBhcnRpY2xlIjoiIn0seyJmYW1pbHkiOiJPdXlhbmciLCJnaXZlbiI6IllpZGFuIiwicGFyc2UtbmFtZXMiOmZhbHNlLCJkcm9wcGluZy1wYXJ0aWNsZSI6IiIsIm5vbi1kcm9wcGluZy1wYXJ0aWNsZSI6IiJ9LHsiZmFtaWx5IjoiWWFuZyIsImdpdmVuIjoiV2FubmVuZyIsInBhcnNlLW5hbWVzIjpmYWxzZSwiZHJvcHBpbmctcGFydGljbGUiOiIiLCJub24tZHJvcHBpbmctcGFydGljbGUiOiIifSx7ImZhbWlseSI6IldhbmciLCJnaXZlbiI6Ikdvbmd3ZWkiLCJwYXJzZS1uYW1lcyI6ZmFsc2UsImRyb3BwaW5nLXBhcnRpY2xlIjoiIiwibm9uLWRyb3BwaW5nLXBhcnRpY2xlIjoiIn0seyJmYW1pbHkiOiJMaWFuIiwiZ2l2ZW4iOiJYaW5nbWluZyIsInBhcnNlLW5hbWVzIjpmYWxzZSwiZHJvcHBpbmctcGFydGljbGUiOiIiLCJub24tZHJvcHBpbmctcGFydGljbGUiOiIifSx7ImZhbWlseSI6IlhpbmciLCJnaXZlbiI6Illvbmd6aG9uZyIsInBhcnNlLW5hbWVzIjpmYWxzZSwiZHJvcHBpbmctcGFydGljbGUiOiIiLCJub24tZHJvcHBpbmctcGFydGljbGUiOiIifSx7ImZhbWlseSI6IkNoZW4iLCJnaXZlbiI6IkxpbmdsaW5nIiwicGFyc2UtbmFtZXMiOmZhbHNlLCJkcm9wcGluZy1wYXJ0aWNsZSI6IiIsIm5vbi1kcm9wcGluZy1wYXJ0aWNsZSI6IiJ9LHsiZmFtaWx5IjoiWGllIiwiZ2l2ZW4iOiJXZWlibyIsInBhcnNlLW5hbWVzIjpmYWxzZSwiZHJvcHBpbmctcGFydGljbGUiOiIiLCJub24tZHJvcHBpbmctcGFydGljbGUiOiIifV0sImNvbnRhaW5lci10aXRsZSI6Ik51Y2xlaWMgQWNpZHMgUmVzZWFyY2giLCJjb250YWluZXItdGl0bGUtc2hvcnQiOiJOdWNsZWljIEFjaWRzIFJlcy4iLCJET0kiOiIxMC4xMDkzL25hci9na3U4OTQiLCJJU1NOIjoiMTM2Mi00OTYyIiwiVVJMIjoiaHR0cDovL2FjYWRlbWljLm91cC5jb20vbmFyL2FydGljbGUvNDMvRDEvRDEwMTgvMjQzOTQ4OC9SaWNlVmFyTWFwLWEtY29tcHJlaGVuc2l2ZS1kYXRhYmFzZS1vZi1yaWNlIiwiaXNzdWVkIjp7ImRhdGUtcGFydHMiOltbMjAxNSwxLDI4XV19LCJwYWdlIjoiRDEwMTgtRDEwMjIiLCJhYnN0cmFjdCI6IlJpY2UgVmFyaWF0aW9uIE1hcCAoUmljZVZhck1hcCwgaHR0cDovcmljZXZhcm1hcC4gbmNwZ3IuY24pIGlzIGEgZGF0YWJhc2Ugb2YgcmljZSBnZW5vbWljIHZhcmlhdGlvbnMuIFRoZSBkYXRhYmFzZSBwcm92aWRlcyBjb21wcmVoZW5zaXZlIGluZm9ybWF0aW9uIG9mIDYgNTUxIDM1OCBzaW5nbGUgbnVjbGVvdGlkZSBwb2x5bW9ycGhpc21zIChTTlBzKSBhbmQgMSAyMTQgNjI3IGluc2VydGlvbnMvZGVsZXRpb25zIChJTkRFTHMpIGlkZW50aWZpZWQgZnJvbSBzZXF1ZW5jaW5nIGRhdGEgb2YgMTQ3OSByaWNlIGFjY2Vzc2lvbnMuIFRoZSBTTlAgZ2Vub3R5cGVzIG9mIGFsbCBhY2Nlc3Npb25zIHdlcmUgaW1wdXRlZCBhbmQgZXZhbHVhdGVkLCByZXN1bHRpbmcgaW4gYW4gb3ZlcmFsbCBtaXNzaW5nIGRhdGEgcmF0ZSBvZiAwLjQyJSBhbmQgYW4gZXN0aW1hdGVkIGFjY3VyYWN5IGdyZWF0ZXIgdGhhbiA5OSUuIFRoZSBTTlAvSU5ERUwgZ2Vub3R5cGVzIG9mIGFsbCBhY2Nlc3Npb25zIGFyZSBhdmFpbGFibGUgZm9yIG9ubGluZSBxdWVyeSBhbmQgZG93bmxvYWQuIFVzZXJzIGNhbiBzZWFyY2ggU05Qcy9JTkRFTHMgYnkgaWRlbnRpZmllcnMgb2YgdGhlIFNOUHMvSU5ERUxzLCBnZW5vbWljIHJlZ2lvbnMsIGdlbmUgaWRlbnRpZmllcnMgYW5kIGtleXdvcmRzIG9mIGdlbmUgYW5ub3RhdGlvbi4gQWxsZWxlIGZyZXF1ZW5jaWVzIHdpdGhpbiB2YXJpb3VzIHN1YnBvcHVsYXRpb25zIGFuZCB0aGUgZWZmZWN0cyBvZiB0aGUgdmFyaWF0aW9uIHRoYXQgbWF5IGFsdGVyIHRoZSBwcm90ZWluIHNlcXVlbmNlIG9mIGEgZ2VuZSBhcmUgYWxzbyBsaXN0ZWQgZm9yIGVhY2ggU05QL0lOREVMLiBUaGUgZGF0YWJhc2UgYWxzbyBwcm92aWRlcyBnZW9ncmFwaGljYWwgZGV0YWlscyBhbmQgcGhlbm90eXBlIGltYWdlcyBmb3IgdmFyaW91cyByaWNlIGFjY2Vzc2lvbnMuIEluIHBhcnRpY3VsYXIsIHRoZSBkYXRhYmFzZSBwcm92aWRlcyB0b29scyB0byBjb25zdHJ1Y3QgaGFwbG90eXBlIG5ldHdvcmtzIGFuZCBkZXNpZ24gUENSLXByaW1lcnMgYnkgdGFraW5nIGludG8gYWNjb3VudCBzdXJyb3VuZGluZyBrbm93biBnZW5vbWljIHZhcmlhdGlvbnMuIFRoZXNlIGRhdGEgYW5kIHRvb2xzIGFyZSBoaWdobHkgdXNlZnVsIGZvciBleHBsb3JpbmcgZ2VuZXRpYyB2YXJpYXRpb25zIGFuZCBldm9sdXRpb24gc3R1ZGllcyBvZiByaWNlIGFuZCBvdGhlciBzcGVjaWVzLiIsImlzc3VlIjoiRDEiLCJ2b2x1bWUiOiI0MyJ9LCJpc1RlbXBvcmFyeSI6ZmFsc2V9XX0=&quot;,&quot;citationItems&quot;:[{&quot;id&quot;:&quot;c28d5420-78ce-37dc-8034-0807795849f7&quot;,&quot;itemData&quot;:{&quot;type&quot;:&quot;article-journal&quot;,&quot;id&quot;:&quot;c28d5420-78ce-37dc-8034-0807795849f7&quot;,&quot;title&quot;:&quot;RiceVarMap: a comprehensive database of rice genomic variations&quot;,&quot;author&quot;:[{&quot;family&quot;:&quot;Zhao&quot;,&quot;given&quot;:&quot;Hu&quot;,&quot;parse-names&quot;:false,&quot;dropping-particle&quot;:&quot;&quot;,&quot;non-dropping-particle&quot;:&quot;&quot;},{&quot;family&quot;:&quot;Yao&quot;,&quot;given&quot;:&quot;Wen&quot;,&quot;parse-names&quot;:false,&quot;dropping-particle&quot;:&quot;&quot;,&quot;non-dropping-particle&quot;:&quot;&quot;},{&quot;family&quot;:&quot;Ouyang&quot;,&quot;given&quot;:&quot;Yidan&quot;,&quot;parse-names&quot;:false,&quot;dropping-particle&quot;:&quot;&quot;,&quot;non-dropping-particle&quot;:&quot;&quot;},{&quot;family&quot;:&quot;Yang&quot;,&quot;given&quot;:&quot;Wanneng&quot;,&quot;parse-names&quot;:false,&quot;dropping-particle&quot;:&quot;&quot;,&quot;non-dropping-particle&quot;:&quot;&quot;},{&quot;family&quot;:&quot;Wang&quot;,&quot;given&quot;:&quot;Gongwei&quot;,&quot;parse-names&quot;:false,&quot;dropping-particle&quot;:&quot;&quot;,&quot;non-dropping-particle&quot;:&quot;&quot;},{&quot;family&quot;:&quot;Lian&quot;,&quot;given&quot;:&quot;Xingming&quot;,&quot;parse-names&quot;:false,&quot;dropping-particle&quot;:&quot;&quot;,&quot;non-dropping-particle&quot;:&quot;&quot;},{&quot;family&quot;:&quot;Xing&quot;,&quot;given&quot;:&quot;Yongzhong&quot;,&quot;parse-names&quot;:false,&quot;dropping-particle&quot;:&quot;&quot;,&quot;non-dropping-particle&quot;:&quot;&quot;},{&quot;family&quot;:&quot;Chen&quot;,&quot;given&quot;:&quot;Lingling&quot;,&quot;parse-names&quot;:false,&quot;dropping-particle&quot;:&quot;&quot;,&quot;non-dropping-particle&quot;:&quot;&quot;},{&quot;family&quot;:&quot;Xie&quot;,&quot;given&quot;:&quot;Weibo&quot;,&quot;parse-names&quot;:false,&quot;dropping-particle&quot;:&quot;&quot;,&quot;non-dropping-particle&quot;:&quot;&quot;}],&quot;container-title&quot;:&quot;Nucleic Acids Research&quot;,&quot;container-title-short&quot;:&quot;Nucleic Acids Res.&quot;,&quot;DOI&quot;:&quot;10.1093/nar/gku894&quot;,&quot;ISSN&quot;:&quot;1362-4962&quot;,&quot;URL&quot;:&quot;http://academic.oup.com/nar/article/43/D1/D1018/2439488/RiceVarMap-a-comprehensive-database-of-rice&quot;,&quot;issued&quot;:{&quot;date-parts&quot;:[[2015,1,28]]},&quot;page&quot;:&quot;D1018-D1022&quot;,&quot;abstract&quot;:&quot;Rice Variation Map (RiceVarMap, http:/ricevarmap. ncpgr.cn) is a database of rice genomic variations. The database provides comprehensive information of 6 551 358 single nucleotide polymorphisms (SNPs) and 1 214 627 insertions/deletions (INDELs) identified from sequencing data of 1479 rice accessions. The SNP genotypes of all accessions were imputed and evaluated, resulting in an overall missing data rate of 0.42% and an estimated accuracy greater than 99%. The SNP/INDEL genotypes of all accessions are available for online query and download. Users can search SNPs/INDELs by identifiers of the SNPs/INDELs, genomic regions, gene identifiers and keywords of gene annotation. Allele frequencies within various subpopulations and the effects of the variation that may alter the protein sequence of a gene are also listed for each SNP/INDEL. The database also provides geographical details and phenotype images for various rice accessions. In particular, the database provides tools to construct haplotype networks and design PCR-primers by taking into account surrounding known genomic variations. These data and tools are highly useful for exploring genetic variations and evolution studies of rice and other species.&quot;,&quot;issue&quot;:&quot;D1&quot;,&quot;volume&quot;:&quot;43&quot;},&quot;isTemporary&quot;:false}]}]"/>
    <we:property name="MENDELEY_CITATIONS_STYLE" value="{&quot;id&quot;:&quot;https://www.zotero.org/styles/vancouver&quot;,&quot;title&quot;:&quot;NLM/Vancouver: Citing Medicine 2nd edition (citation-sequenc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54045C-8CD5-484F-9CBC-6F7FA88237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3</TotalTime>
  <Pages>2</Pages>
  <Words>331</Words>
  <Characters>188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hodha de Silva</dc:creator>
  <cp:keywords/>
  <dc:description/>
  <cp:lastModifiedBy>Yashodha de Silva</cp:lastModifiedBy>
  <cp:revision>10</cp:revision>
  <dcterms:created xsi:type="dcterms:W3CDTF">2025-09-03T10:31:00Z</dcterms:created>
  <dcterms:modified xsi:type="dcterms:W3CDTF">2026-05-02T08:46:00Z</dcterms:modified>
</cp:coreProperties>
</file>